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356F4" w14:textId="2C25F791" w:rsidR="00CA62D8" w:rsidRPr="00053EC6" w:rsidRDefault="00CA62D8" w:rsidP="00CA62D8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</w:pPr>
      <w:r w:rsidRPr="00A145A8"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  <w:t xml:space="preserve">Table </w:t>
      </w:r>
      <w:r w:rsidR="00053EC6"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  <w:t>S1</w:t>
      </w:r>
      <w:r w:rsidRPr="00A145A8"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  <w:t xml:space="preserve">: Axonal branching patterns of </w:t>
      </w:r>
      <w:r w:rsidR="00D32CDD"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  <w:t xml:space="preserve">reconstructed </w:t>
      </w:r>
      <w:bookmarkStart w:id="0" w:name="_GoBack"/>
      <w:bookmarkEnd w:id="0"/>
      <w:r w:rsidRPr="00A145A8"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  <w:t>DRN neurons</w:t>
      </w:r>
      <w:r w:rsidRPr="00053EC6"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  <w:t>    </w:t>
      </w:r>
    </w:p>
    <w:p w14:paraId="0E8BA530" w14:textId="77777777" w:rsidR="00CA62D8" w:rsidRPr="00053EC6" w:rsidRDefault="00CA62D8" w:rsidP="00CA62D8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</w:pPr>
    </w:p>
    <w:tbl>
      <w:tblPr>
        <w:tblStyle w:val="Grille"/>
        <w:tblW w:w="5000" w:type="pct"/>
        <w:tblLayout w:type="fixed"/>
        <w:tblLook w:val="04A0" w:firstRow="1" w:lastRow="0" w:firstColumn="1" w:lastColumn="0" w:noHBand="0" w:noVBand="1"/>
      </w:tblPr>
      <w:tblGrid>
        <w:gridCol w:w="954"/>
        <w:gridCol w:w="995"/>
        <w:gridCol w:w="1134"/>
        <w:gridCol w:w="1552"/>
        <w:gridCol w:w="7"/>
        <w:gridCol w:w="1263"/>
        <w:gridCol w:w="16"/>
        <w:gridCol w:w="1256"/>
        <w:gridCol w:w="23"/>
        <w:gridCol w:w="1656"/>
      </w:tblGrid>
      <w:tr w:rsidR="0085579A" w:rsidRPr="00C42352" w14:paraId="31D302AD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double" w:sz="12" w:space="0" w:color="auto"/>
            </w:tcBorders>
            <w:vAlign w:val="center"/>
          </w:tcPr>
          <w:p w14:paraId="1E4CCE0C" w14:textId="77777777" w:rsidR="00E0753D" w:rsidRPr="002D022A" w:rsidRDefault="00E0753D" w:rsidP="00177D60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>#</w:t>
            </w:r>
          </w:p>
        </w:tc>
        <w:tc>
          <w:tcPr>
            <w:tcW w:w="562" w:type="pct"/>
            <w:tcBorders>
              <w:top w:val="single" w:sz="12" w:space="0" w:color="auto"/>
              <w:left w:val="doub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03897143" w14:textId="77777777" w:rsidR="00E0753D" w:rsidRPr="002D022A" w:rsidRDefault="00145927" w:rsidP="0085579A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>Animal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4ACAD515" w14:textId="77777777" w:rsidR="00E0753D" w:rsidRPr="002D022A" w:rsidRDefault="00E0753D" w:rsidP="0085579A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asal </w:t>
            </w:r>
            <w:proofErr w:type="spellStart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>forebrain</w:t>
            </w:r>
            <w:proofErr w:type="spellEnd"/>
          </w:p>
        </w:tc>
        <w:tc>
          <w:tcPr>
            <w:tcW w:w="880" w:type="pct"/>
            <w:gridSpan w:val="2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625D53E1" w14:textId="77777777" w:rsidR="00E0753D" w:rsidRPr="002D022A" w:rsidRDefault="00E0753D" w:rsidP="0085579A">
            <w:pPr>
              <w:spacing w:after="200"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>Diencephalon</w:t>
            </w:r>
            <w:proofErr w:type="spellEnd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and </w:t>
            </w:r>
            <w:proofErr w:type="spellStart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>midbrain</w:t>
            </w:r>
            <w:proofErr w:type="spellEnd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tegmentum</w:t>
            </w:r>
          </w:p>
        </w:tc>
        <w:tc>
          <w:tcPr>
            <w:tcW w:w="722" w:type="pct"/>
            <w:gridSpan w:val="2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3167C2FE" w14:textId="77777777" w:rsidR="00E0753D" w:rsidRPr="002D022A" w:rsidRDefault="00E0753D" w:rsidP="0085579A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>Amygdala</w:t>
            </w:r>
            <w:proofErr w:type="spellEnd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and septal area</w:t>
            </w:r>
          </w:p>
        </w:tc>
        <w:tc>
          <w:tcPr>
            <w:tcW w:w="722" w:type="pct"/>
            <w:gridSpan w:val="2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74B06575" w14:textId="77777777" w:rsidR="00E0753D" w:rsidRPr="002D022A" w:rsidRDefault="00E0753D" w:rsidP="0085579A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>Cerebral</w:t>
            </w:r>
            <w:proofErr w:type="spellEnd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cortex</w:t>
            </w:r>
          </w:p>
        </w:tc>
        <w:tc>
          <w:tcPr>
            <w:tcW w:w="935" w:type="pct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2E313BE1" w14:textId="77777777" w:rsidR="00E0753D" w:rsidRPr="002D022A" w:rsidRDefault="00E0753D" w:rsidP="0085579A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2D022A">
              <w:rPr>
                <w:rFonts w:ascii="Arial" w:hAnsi="Arial" w:cs="Arial"/>
                <w:b/>
                <w:i/>
                <w:sz w:val="20"/>
                <w:szCs w:val="20"/>
              </w:rPr>
              <w:t>Hippocampus</w:t>
            </w:r>
            <w:proofErr w:type="spellEnd"/>
          </w:p>
        </w:tc>
      </w:tr>
      <w:tr w:rsidR="0085579A" w:rsidRPr="00C42352" w14:paraId="1924740C" w14:textId="77777777" w:rsidTr="002D022A">
        <w:tc>
          <w:tcPr>
            <w:tcW w:w="539" w:type="pct"/>
            <w:tcBorders>
              <w:top w:val="doub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071A7BD2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562" w:type="pct"/>
            <w:tcBorders>
              <w:top w:val="doub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0CDA05" w14:textId="77777777" w:rsidR="00E0753D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0" w:type="pct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14A42A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R (+++)</w:t>
            </w:r>
          </w:p>
        </w:tc>
        <w:tc>
          <w:tcPr>
            <w:tcW w:w="880" w:type="pct"/>
            <w:gridSpan w:val="2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EAE1DC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E77F79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123AE5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6A3949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15A4F1D0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2684B1A0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562" w:type="pc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9F029E" w14:textId="77777777" w:rsidR="00E0753D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3449C8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R (+++)</w:t>
            </w:r>
          </w:p>
        </w:tc>
        <w:tc>
          <w:tcPr>
            <w:tcW w:w="88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FF4417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E3F64E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6CE0E9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FD0490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7D59A8EA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3DD88CF" w14:textId="77777777" w:rsidR="00FF37C9" w:rsidRPr="00C42352" w:rsidRDefault="00FF37C9" w:rsidP="00053EC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3 (</w:t>
            </w:r>
            <w:proofErr w:type="spellStart"/>
            <w:r w:rsidRPr="00C42352">
              <w:rPr>
                <w:rFonts w:ascii="Arial" w:hAnsi="Arial" w:cs="Arial"/>
                <w:i/>
                <w:sz w:val="20"/>
                <w:szCs w:val="20"/>
              </w:rPr>
              <w:t>Fig</w:t>
            </w:r>
            <w:proofErr w:type="spellEnd"/>
            <w:r w:rsidRPr="00C42352">
              <w:rPr>
                <w:rFonts w:ascii="Arial" w:hAnsi="Arial" w:cs="Arial"/>
                <w:i/>
                <w:sz w:val="20"/>
                <w:szCs w:val="20"/>
              </w:rPr>
              <w:t xml:space="preserve"> 2A)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14D65BA6" w14:textId="77777777" w:rsidR="00FF37C9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8698E3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R (+++)</w:t>
            </w:r>
          </w:p>
        </w:tc>
        <w:tc>
          <w:tcPr>
            <w:tcW w:w="88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A43567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A16A7E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7F0E7B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 xml:space="preserve">PFC </w:t>
            </w:r>
            <w:r w:rsidR="00B46AB2">
              <w:rPr>
                <w:rFonts w:ascii="Arial" w:hAnsi="Arial" w:cs="Arial"/>
                <w:sz w:val="20"/>
                <w:szCs w:val="20"/>
              </w:rPr>
              <w:t>(++</w:t>
            </w:r>
            <w:r w:rsidRPr="00C423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5B730F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77D8E96D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3B20820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0FEE9BDB" w14:textId="77777777" w:rsidR="00FF37C9" w:rsidRPr="00C42352" w:rsidRDefault="00FF37C9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FDDC725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Cl (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2DC530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F287C0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4E84E7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4D5593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11CCCFAF" w14:textId="77777777" w:rsidTr="002D022A">
        <w:trPr>
          <w:trHeight w:val="269"/>
        </w:trPr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77FF2B5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8EEA2F" w14:textId="77777777" w:rsidR="00FF37C9" w:rsidRPr="00C42352" w:rsidRDefault="00FF37C9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BB0483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Tu (+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A8DD98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49FF6A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D84E43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3F487E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1C66DED9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948321B" w14:textId="77777777" w:rsidR="00FF37C9" w:rsidRPr="00C42352" w:rsidRDefault="00FF37C9" w:rsidP="00053EC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4 (</w:t>
            </w:r>
            <w:proofErr w:type="spellStart"/>
            <w:r w:rsidRPr="00C42352">
              <w:rPr>
                <w:rFonts w:ascii="Arial" w:hAnsi="Arial" w:cs="Arial"/>
                <w:i/>
                <w:sz w:val="20"/>
                <w:szCs w:val="20"/>
              </w:rPr>
              <w:t>Fig</w:t>
            </w:r>
            <w:proofErr w:type="spellEnd"/>
            <w:r w:rsidRPr="00C42352">
              <w:rPr>
                <w:rFonts w:ascii="Arial" w:hAnsi="Arial" w:cs="Arial"/>
                <w:i/>
                <w:sz w:val="20"/>
                <w:szCs w:val="20"/>
              </w:rPr>
              <w:t xml:space="preserve"> 2B)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61B7253A" w14:textId="77777777" w:rsidR="00FF37C9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1BFFCE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R (++)</w:t>
            </w:r>
          </w:p>
        </w:tc>
        <w:tc>
          <w:tcPr>
            <w:tcW w:w="88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316498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N (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ECDE22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E1279B1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2352">
              <w:rPr>
                <w:rFonts w:ascii="Arial" w:hAnsi="Arial" w:cs="Arial"/>
                <w:sz w:val="20"/>
                <w:szCs w:val="20"/>
              </w:rPr>
              <w:t>mCx</w:t>
            </w:r>
            <w:proofErr w:type="spellEnd"/>
            <w:r w:rsidRPr="00C42352">
              <w:rPr>
                <w:rFonts w:ascii="Arial" w:hAnsi="Arial" w:cs="Arial"/>
                <w:sz w:val="20"/>
                <w:szCs w:val="20"/>
              </w:rPr>
              <w:t xml:space="preserve"> (++)</w:t>
            </w: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D3761D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2A2FB870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317FFA08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15A7DE86" w14:textId="77777777" w:rsidR="00FF37C9" w:rsidRPr="00C42352" w:rsidRDefault="00FF37C9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107772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VP (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C3362A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01DCB8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7D7B86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F8A71C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6797FE7D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03C35D4F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DF5126" w14:textId="77777777" w:rsidR="00FF37C9" w:rsidRPr="00C42352" w:rsidRDefault="00FF37C9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391A83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MCPO (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BAE93B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926DDF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8E0484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500336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4F346AF8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4D0AF360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38278E48" w14:textId="77777777" w:rsidR="00FF37C9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08A22EA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R (+)</w:t>
            </w:r>
          </w:p>
        </w:tc>
        <w:tc>
          <w:tcPr>
            <w:tcW w:w="88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6A6524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N (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B6F2C4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F8C1720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FC (+)</w:t>
            </w: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60233B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1D61C4A3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28F89273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16FDE6" w14:textId="77777777" w:rsidR="00FF37C9" w:rsidRPr="00C42352" w:rsidRDefault="00FF37C9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173C45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GP (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6FE322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694E72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F31CA4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9EA661" w14:textId="77777777" w:rsidR="00FF37C9" w:rsidRPr="00C42352" w:rsidRDefault="00FF37C9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327B72CF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4AC15C2F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76FA4F09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BB715E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R (++)</w:t>
            </w:r>
          </w:p>
        </w:tc>
        <w:tc>
          <w:tcPr>
            <w:tcW w:w="88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D07F6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VM (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B4AB0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12C54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26E71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52998F2A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44F03DC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7FA9B4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9E3C2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GP (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757A6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E4C4A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59770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3886D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2F964D3C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68162CC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7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35C0A510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A89175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R (++)</w:t>
            </w:r>
          </w:p>
        </w:tc>
        <w:tc>
          <w:tcPr>
            <w:tcW w:w="88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50B40E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B183BF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C0C25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EBDD51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3426F7F6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341DC45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026418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C6DDC8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GP (+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37459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76203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BE3D03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3778E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3C4A2CFB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603665E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5B7B015C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8EFFEC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R (+)</w:t>
            </w:r>
          </w:p>
        </w:tc>
        <w:tc>
          <w:tcPr>
            <w:tcW w:w="88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0D5E9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N (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F2F2AA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5450DA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FC (+)</w:t>
            </w: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9AEA70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7179B6E3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04AC5BA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44A733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CF3CB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VP (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586B7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1F257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ED4EC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F2F3A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4913C312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656A1A4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9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327EDA5A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78B904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R (++)</w:t>
            </w:r>
          </w:p>
        </w:tc>
        <w:tc>
          <w:tcPr>
            <w:tcW w:w="88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29D41F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N (+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BB802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31332A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FC (++)</w:t>
            </w: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848CA1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4893271A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162F676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9F8AED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A1872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GP (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C9DF71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8DE5D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B64ED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FAF4EE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0C8EB817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04FE5B7" w14:textId="77777777" w:rsidR="007E6DE5" w:rsidRPr="00C42352" w:rsidRDefault="007E6DE5" w:rsidP="00053EC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0 (</w:t>
            </w:r>
            <w:proofErr w:type="spellStart"/>
            <w:r w:rsidRPr="00C42352">
              <w:rPr>
                <w:rFonts w:ascii="Arial" w:hAnsi="Arial" w:cs="Arial"/>
                <w:i/>
                <w:sz w:val="20"/>
                <w:szCs w:val="20"/>
              </w:rPr>
              <w:t>Fig</w:t>
            </w:r>
            <w:proofErr w:type="spellEnd"/>
            <w:r w:rsidRPr="00C42352">
              <w:rPr>
                <w:rFonts w:ascii="Arial" w:hAnsi="Arial" w:cs="Arial"/>
                <w:i/>
                <w:sz w:val="20"/>
                <w:szCs w:val="20"/>
              </w:rPr>
              <w:t xml:space="preserve"> 2D)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242C6C15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40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73B29DC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2352">
              <w:rPr>
                <w:rFonts w:ascii="Arial" w:hAnsi="Arial" w:cs="Arial"/>
                <w:sz w:val="20"/>
                <w:szCs w:val="20"/>
              </w:rPr>
              <w:t>Acb</w:t>
            </w:r>
            <w:proofErr w:type="spellEnd"/>
            <w:r w:rsidRPr="00C42352">
              <w:rPr>
                <w:rFonts w:ascii="Arial" w:hAnsi="Arial" w:cs="Arial"/>
                <w:sz w:val="20"/>
                <w:szCs w:val="20"/>
              </w:rPr>
              <w:t xml:space="preserve"> (+)</w:t>
            </w:r>
          </w:p>
        </w:tc>
        <w:tc>
          <w:tcPr>
            <w:tcW w:w="880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3C1BAA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C (+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22A1CA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A5854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F76FF5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7DAB93A4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A38F2A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55C27050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5B94B1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76405CC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F (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3F1F2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99FB6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4F2E2F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0F752323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3A4C013A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10D7D149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848E5F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256BCD5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2352">
              <w:rPr>
                <w:rFonts w:ascii="Arial" w:hAnsi="Arial" w:cs="Arial"/>
                <w:sz w:val="20"/>
                <w:szCs w:val="20"/>
              </w:rPr>
              <w:t>IHb</w:t>
            </w:r>
            <w:proofErr w:type="spellEnd"/>
            <w:r w:rsidRPr="00C42352">
              <w:rPr>
                <w:rFonts w:ascii="Arial" w:hAnsi="Arial" w:cs="Arial"/>
                <w:sz w:val="20"/>
                <w:szCs w:val="20"/>
              </w:rPr>
              <w:t xml:space="preserve"> (+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972DE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C951A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4D95B5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755712F8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1BD1BC2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582BCDC1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8137B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4214DC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MB (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26FF1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13B2B3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BB451C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1970A8E1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287F9F18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43071DE1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0312297E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MCPO (+)</w:t>
            </w: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ACE77B3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VTA (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D2FF53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99CFE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CA502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65FE5202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120B7DA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5DDF64AD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261CDC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2DFFD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H (+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BD6FE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7A571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6B0DD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5E3777A9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689D0851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54F359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089B1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3186DC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UM (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0F7BCA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0CD45E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3BE7C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46F15D97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10F67B58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1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5AE6967D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4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282A1A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E4087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UM (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2612C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AB29B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6B5D9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403C44AC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34A0427F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23D769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0B7F6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229AD7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H (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9AD21E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7BA29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194A18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45202D2A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63235F09" w14:textId="77777777" w:rsidR="007E6DE5" w:rsidRPr="00C42352" w:rsidRDefault="007E6DE5" w:rsidP="00053EC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2 (</w:t>
            </w:r>
            <w:proofErr w:type="spellStart"/>
            <w:r w:rsidRPr="00C42352">
              <w:rPr>
                <w:rFonts w:ascii="Arial" w:hAnsi="Arial" w:cs="Arial"/>
                <w:i/>
                <w:sz w:val="20"/>
                <w:szCs w:val="20"/>
              </w:rPr>
              <w:t>Fig</w:t>
            </w:r>
            <w:proofErr w:type="spellEnd"/>
            <w:r w:rsidRPr="00C42352">
              <w:rPr>
                <w:rFonts w:ascii="Arial" w:hAnsi="Arial" w:cs="Arial"/>
                <w:i/>
                <w:sz w:val="20"/>
                <w:szCs w:val="20"/>
              </w:rPr>
              <w:t xml:space="preserve"> 2E)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5F01D354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152F68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BC88638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TN (+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D1D93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B875977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800A83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51EADB21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E717B7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9ABB47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0F8967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1722D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N (+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A1481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5738A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243AA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0EB13777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39E55F40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3</w:t>
            </w:r>
          </w:p>
        </w:tc>
        <w:tc>
          <w:tcPr>
            <w:tcW w:w="562" w:type="pc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83E10F" w14:textId="77777777" w:rsidR="00E0753D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5DC8E0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F01DB4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N (++)</w:t>
            </w:r>
          </w:p>
        </w:tc>
        <w:tc>
          <w:tcPr>
            <w:tcW w:w="722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B0649F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11069F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37D9F4" w14:textId="77777777" w:rsidR="00E0753D" w:rsidRPr="00C42352" w:rsidRDefault="00E0753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01026C6B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3FA9913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6733F125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4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B70B4E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399AA2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MRN (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EE16E3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F0DAB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0410B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21C36063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505E4D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29E1A1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C1BFA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E1F4D5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VTA (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7A6BB1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8236BF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7B283C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00291AA8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F558098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5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331DC2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4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0993D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78619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I (+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458FB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A7247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2FB46A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524240CD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43F051D5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803810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F3A45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F37D7B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H (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21D185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6F9C21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C57C67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48930420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2BCD9F4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6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024B8B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6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18EE8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VP (+)</w:t>
            </w:r>
          </w:p>
        </w:tc>
        <w:tc>
          <w:tcPr>
            <w:tcW w:w="880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83CBD8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VTA (+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3001A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BC118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F921D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1BADD48E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4B12181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33FE3C" w14:textId="77777777" w:rsidR="007E6DE5" w:rsidRPr="00C42352" w:rsidRDefault="007E6DE5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ACF447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2352">
              <w:rPr>
                <w:rFonts w:ascii="Arial" w:hAnsi="Arial" w:cs="Arial"/>
                <w:sz w:val="20"/>
                <w:szCs w:val="20"/>
              </w:rPr>
              <w:t>Acb</w:t>
            </w:r>
            <w:proofErr w:type="spellEnd"/>
            <w:r w:rsidRPr="00C42352">
              <w:rPr>
                <w:rFonts w:ascii="Arial" w:hAnsi="Arial" w:cs="Arial"/>
                <w:sz w:val="20"/>
                <w:szCs w:val="20"/>
              </w:rPr>
              <w:t xml:space="preserve"> (+)</w:t>
            </w:r>
          </w:p>
        </w:tc>
        <w:tc>
          <w:tcPr>
            <w:tcW w:w="880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240F4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6AD535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8237DC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A5B217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089FBEA6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6C007E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7</w:t>
            </w:r>
          </w:p>
        </w:tc>
        <w:tc>
          <w:tcPr>
            <w:tcW w:w="562" w:type="pct"/>
            <w:vMerge w:val="restar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FC0B39" w14:textId="77777777" w:rsidR="007E6DE5" w:rsidRPr="00C42352" w:rsidRDefault="0085579A" w:rsidP="00F630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4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476F8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68EAED7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H (+)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D6404D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86DADC8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B08309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79A" w:rsidRPr="00C42352" w14:paraId="39CB5737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736199A1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</w:tcPr>
          <w:p w14:paraId="024F9F97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AA1F20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78DC1A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O (+)</w:t>
            </w: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A0BB3E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3C25A6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7D08E7" w14:textId="77777777" w:rsidR="007E6DE5" w:rsidRPr="00C42352" w:rsidRDefault="007E6DE5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5C130737" w14:textId="77777777" w:rsidTr="002D022A">
        <w:trPr>
          <w:trHeight w:val="269"/>
        </w:trPr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12" w:space="0" w:color="auto"/>
            </w:tcBorders>
            <w:shd w:val="clear" w:color="auto" w:fill="auto"/>
            <w:vAlign w:val="center"/>
          </w:tcPr>
          <w:p w14:paraId="48DDB5E4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18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97CEA8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DFF346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MCPO (+)</w:t>
            </w: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884A22A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VTA (++)</w:t>
            </w:r>
          </w:p>
        </w:tc>
        <w:tc>
          <w:tcPr>
            <w:tcW w:w="717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4E0803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96445C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C9857D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741E89B7" w14:textId="77777777" w:rsidTr="002D022A">
        <w:trPr>
          <w:trHeight w:val="269"/>
        </w:trPr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6108BE04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6E9504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579411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D8334F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H (++)</w:t>
            </w:r>
          </w:p>
        </w:tc>
        <w:tc>
          <w:tcPr>
            <w:tcW w:w="717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351D17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A9C875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7C06D3" w14:textId="77777777" w:rsidR="000A34FD" w:rsidRPr="00C42352" w:rsidRDefault="000A34FD" w:rsidP="004E13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606D777A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296331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lastRenderedPageBreak/>
              <w:t>19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3375F0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405DF1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C60B3A8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F (+)</w:t>
            </w:r>
          </w:p>
        </w:tc>
        <w:tc>
          <w:tcPr>
            <w:tcW w:w="717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D8E3FC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AF1DF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1DDB2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37635798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628D7D6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0FC7F4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76D40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2B1CC9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O (+)</w:t>
            </w:r>
          </w:p>
        </w:tc>
        <w:tc>
          <w:tcPr>
            <w:tcW w:w="717" w:type="pct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029CD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47B1C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7D138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729B53DB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924408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CD555C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50993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D13ABDF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H (+)</w:t>
            </w:r>
          </w:p>
        </w:tc>
        <w:tc>
          <w:tcPr>
            <w:tcW w:w="717" w:type="pct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B58DBC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0B4BB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64DDB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6569EDFC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4BECDB3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A3AC78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1C545C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DCFBF4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ZI (+)</w:t>
            </w:r>
          </w:p>
        </w:tc>
        <w:tc>
          <w:tcPr>
            <w:tcW w:w="717" w:type="pct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BA91C2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76C2A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1742C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7D7BC7EC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2BDBDC0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0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93C4B7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EE7CB8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733695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APTV (+)</w:t>
            </w:r>
          </w:p>
        </w:tc>
        <w:tc>
          <w:tcPr>
            <w:tcW w:w="717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5C5DC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85B5B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98157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66E36317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10B19F5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3AE17E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E94F2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8F583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MGV (+)</w:t>
            </w:r>
          </w:p>
        </w:tc>
        <w:tc>
          <w:tcPr>
            <w:tcW w:w="717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386B9C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84FE8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25B6D1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7504F05A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3C5D4A2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F2FACF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8CB0F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6DBE6F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ZI (++)</w:t>
            </w:r>
          </w:p>
        </w:tc>
        <w:tc>
          <w:tcPr>
            <w:tcW w:w="717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2F85D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2E309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0B067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03BDA0B6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985B211" w14:textId="77777777" w:rsidR="000A34FD" w:rsidRDefault="000A34FD" w:rsidP="00053EC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1</w:t>
            </w:r>
            <w:r w:rsidR="00053E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ig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2C)</w:t>
            </w:r>
            <w:r w:rsidRPr="00C4235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0D1C4D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03A5E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2352">
              <w:rPr>
                <w:rFonts w:ascii="Arial" w:hAnsi="Arial" w:cs="Arial"/>
                <w:sz w:val="20"/>
                <w:szCs w:val="20"/>
              </w:rPr>
              <w:t>Acb</w:t>
            </w:r>
            <w:proofErr w:type="spellEnd"/>
            <w:r w:rsidRPr="00C42352">
              <w:rPr>
                <w:rFonts w:ascii="Arial" w:hAnsi="Arial" w:cs="Arial"/>
                <w:sz w:val="20"/>
                <w:szCs w:val="20"/>
              </w:rPr>
              <w:t xml:space="preserve"> (+++)</w:t>
            </w: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00EA3C" w14:textId="5080140D" w:rsidR="000A34FD" w:rsidRPr="00C42352" w:rsidRDefault="00B71F5C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 (+)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26CCAC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BST (++)</w:t>
            </w:r>
          </w:p>
        </w:tc>
        <w:tc>
          <w:tcPr>
            <w:tcW w:w="71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86CA4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0A35C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053FFD07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1CCB06F0" w14:textId="77777777" w:rsidR="000A34FD" w:rsidRDefault="000A34FD" w:rsidP="00053EC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2</w:t>
            </w:r>
            <w:r w:rsidR="00053E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ig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3A)</w:t>
            </w:r>
            <w:r w:rsidRPr="00C4235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D5EE18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1BDE72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2352">
              <w:rPr>
                <w:rFonts w:ascii="Arial" w:hAnsi="Arial" w:cs="Arial"/>
                <w:sz w:val="20"/>
                <w:szCs w:val="20"/>
              </w:rPr>
              <w:t>Acb</w:t>
            </w:r>
            <w:proofErr w:type="spellEnd"/>
            <w:r w:rsidRPr="00C42352">
              <w:rPr>
                <w:rFonts w:ascii="Arial" w:hAnsi="Arial" w:cs="Arial"/>
                <w:sz w:val="20"/>
                <w:szCs w:val="20"/>
              </w:rPr>
              <w:t xml:space="preserve"> (++)</w:t>
            </w:r>
          </w:p>
        </w:tc>
        <w:tc>
          <w:tcPr>
            <w:tcW w:w="87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31791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UM (+)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FEE0E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Ce (++)</w:t>
            </w:r>
          </w:p>
        </w:tc>
        <w:tc>
          <w:tcPr>
            <w:tcW w:w="718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07330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53D21A1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0A9EAF2C" w14:textId="77777777" w:rsidTr="002D022A">
        <w:trPr>
          <w:trHeight w:val="259"/>
        </w:trPr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02DA995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3A3185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8A7FA8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500D5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1BF2F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BL (++)</w:t>
            </w: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44779F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ADE7B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32F4C22B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04B2E91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560" w:type="pc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A5542C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9B120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0E40B2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H (+)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D4DD6F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BST (+)</w:t>
            </w:r>
          </w:p>
        </w:tc>
        <w:tc>
          <w:tcPr>
            <w:tcW w:w="71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3FACF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DB37B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7B6203D6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2C9B3E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4</w:t>
            </w:r>
          </w:p>
        </w:tc>
        <w:tc>
          <w:tcPr>
            <w:tcW w:w="560" w:type="pc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086FCD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6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B5EA1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E2F774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H (+)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3C21B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S (++)</w:t>
            </w:r>
          </w:p>
        </w:tc>
        <w:tc>
          <w:tcPr>
            <w:tcW w:w="71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E5433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506C92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7C702E03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A3A3109" w14:textId="77777777" w:rsidR="000A34FD" w:rsidRDefault="000A34FD" w:rsidP="00053EC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5</w:t>
            </w:r>
            <w:r w:rsidR="00053E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ig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3B)</w:t>
            </w:r>
            <w:r w:rsidRPr="00C4235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780FB2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FEE90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VP (+++)</w:t>
            </w:r>
          </w:p>
        </w:tc>
        <w:tc>
          <w:tcPr>
            <w:tcW w:w="87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3E37F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UM (+)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4F6B03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BST (+)</w:t>
            </w:r>
          </w:p>
        </w:tc>
        <w:tc>
          <w:tcPr>
            <w:tcW w:w="718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6D2F684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47D2D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3073889D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6A213DC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E0D8FB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F0EAF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7351D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A17507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Ce (++)</w:t>
            </w: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77ABC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056EA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5305119F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B4CB77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28290D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BBAE1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1378EF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133FF8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BL (+++)</w:t>
            </w: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89CA1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1A824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6017047F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0481D83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6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501BC2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45A54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GP (+)</w:t>
            </w:r>
          </w:p>
        </w:tc>
        <w:tc>
          <w:tcPr>
            <w:tcW w:w="87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E2CA1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70D09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AA (+)</w:t>
            </w:r>
          </w:p>
        </w:tc>
        <w:tc>
          <w:tcPr>
            <w:tcW w:w="718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00109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887C5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06C5586C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6E1475B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F5F2A9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B01F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36CF32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B79E3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Ce (++)</w:t>
            </w: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3C5602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BC318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4565E7ED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5BDDE02E" w14:textId="77777777" w:rsidR="000A34FD" w:rsidRDefault="000A34FD" w:rsidP="00053EC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7</w:t>
            </w:r>
            <w:r w:rsidR="00053E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ig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3D)</w:t>
            </w:r>
            <w:r w:rsidRPr="00C4235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60" w:type="pc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EE2059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5BD5C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258FF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10814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3D0B8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FC (++)</w:t>
            </w:r>
          </w:p>
        </w:tc>
        <w:tc>
          <w:tcPr>
            <w:tcW w:w="95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F0793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672C1CC8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717F3F7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8</w:t>
            </w:r>
          </w:p>
        </w:tc>
        <w:tc>
          <w:tcPr>
            <w:tcW w:w="560" w:type="pc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B3C128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05E31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E5AEB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6D6A24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8DCCF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FC (++)</w:t>
            </w:r>
          </w:p>
        </w:tc>
        <w:tc>
          <w:tcPr>
            <w:tcW w:w="95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FD943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2EB97637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225908D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29</w:t>
            </w:r>
          </w:p>
        </w:tc>
        <w:tc>
          <w:tcPr>
            <w:tcW w:w="560" w:type="pc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B4CDF6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4E368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8DA811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75464F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S (+)</w:t>
            </w:r>
          </w:p>
        </w:tc>
        <w:tc>
          <w:tcPr>
            <w:tcW w:w="71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16E5A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75A7F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CA3 (+)</w:t>
            </w:r>
          </w:p>
        </w:tc>
      </w:tr>
      <w:tr w:rsidR="000A34FD" w:rsidRPr="00C42352" w14:paraId="3A6D4C00" w14:textId="77777777" w:rsidTr="002D022A"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1BF8DA6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30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DF3A4C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CC34C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116E7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SUM (+)</w:t>
            </w:r>
          </w:p>
        </w:tc>
        <w:tc>
          <w:tcPr>
            <w:tcW w:w="717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AC8943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BEBD86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1D9C528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CA3 (+)</w:t>
            </w:r>
          </w:p>
        </w:tc>
      </w:tr>
      <w:tr w:rsidR="000A34FD" w:rsidRPr="00C42352" w14:paraId="2F162434" w14:textId="77777777" w:rsidTr="002D022A"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ouble" w:sz="12" w:space="0" w:color="auto"/>
            </w:tcBorders>
            <w:vAlign w:val="center"/>
          </w:tcPr>
          <w:p w14:paraId="0E0965E2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964654" w14:textId="77777777" w:rsidR="000A34FD" w:rsidRPr="00C42352" w:rsidRDefault="000A34FD" w:rsidP="00086C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14B2F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22C59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H (++)</w:t>
            </w:r>
          </w:p>
        </w:tc>
        <w:tc>
          <w:tcPr>
            <w:tcW w:w="717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03D2A1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B4462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F3191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34FD" w:rsidRPr="00C42352" w14:paraId="04CC123D" w14:textId="77777777" w:rsidTr="002D022A">
        <w:tc>
          <w:tcPr>
            <w:tcW w:w="5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7F77B61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31</w:t>
            </w:r>
          </w:p>
        </w:tc>
        <w:tc>
          <w:tcPr>
            <w:tcW w:w="560" w:type="pct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921422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1B2C9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8AD80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8E545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S  (+)</w:t>
            </w:r>
          </w:p>
        </w:tc>
        <w:tc>
          <w:tcPr>
            <w:tcW w:w="71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4678A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907458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DG (++)</w:t>
            </w:r>
          </w:p>
        </w:tc>
      </w:tr>
      <w:tr w:rsidR="000A34FD" w:rsidRPr="00C42352" w14:paraId="3186E602" w14:textId="77777777" w:rsidTr="002D022A">
        <w:trPr>
          <w:trHeight w:val="270"/>
        </w:trPr>
        <w:tc>
          <w:tcPr>
            <w:tcW w:w="53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23E45F77" w14:textId="77777777" w:rsidR="000A34FD" w:rsidRDefault="000A34FD" w:rsidP="00053EC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42352">
              <w:rPr>
                <w:rFonts w:ascii="Arial" w:hAnsi="Arial" w:cs="Arial"/>
                <w:i/>
                <w:sz w:val="20"/>
                <w:szCs w:val="20"/>
              </w:rPr>
              <w:t>32</w:t>
            </w:r>
            <w:r w:rsidR="00053EC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ig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3C)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0B2F1FA4" w14:textId="77777777" w:rsidR="000A34FD" w:rsidRPr="00A545E5" w:rsidRDefault="000A34FD" w:rsidP="00086C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DD8E0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9E65E8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B83412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LS (++)</w:t>
            </w:r>
          </w:p>
        </w:tc>
        <w:tc>
          <w:tcPr>
            <w:tcW w:w="718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B2789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PFC (+++)</w:t>
            </w:r>
          </w:p>
        </w:tc>
        <w:tc>
          <w:tcPr>
            <w:tcW w:w="953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8CA3CAF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CA1 (+++)</w:t>
            </w:r>
          </w:p>
        </w:tc>
      </w:tr>
      <w:tr w:rsidR="000A34FD" w:rsidRPr="00C42352" w14:paraId="45740493" w14:textId="77777777" w:rsidTr="002D022A">
        <w:trPr>
          <w:trHeight w:val="270"/>
        </w:trPr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1F32ABCD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75F59F7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F3FA83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DE62B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7DA1F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BBE70F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39C1239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CA2 (+++)</w:t>
            </w:r>
          </w:p>
        </w:tc>
      </w:tr>
      <w:tr w:rsidR="000A34FD" w:rsidRPr="00C42352" w14:paraId="15A57FF5" w14:textId="77777777" w:rsidTr="002D022A">
        <w:trPr>
          <w:trHeight w:val="270"/>
        </w:trPr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0EE05C96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504CB085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1CC9D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7809A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184A7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EE043C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254A70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352">
              <w:rPr>
                <w:rFonts w:ascii="Arial" w:hAnsi="Arial" w:cs="Arial"/>
                <w:sz w:val="20"/>
                <w:szCs w:val="20"/>
              </w:rPr>
              <w:t>CA3 (++)</w:t>
            </w:r>
          </w:p>
        </w:tc>
      </w:tr>
      <w:tr w:rsidR="000A34FD" w:rsidRPr="00C42352" w14:paraId="50C143A9" w14:textId="77777777" w:rsidTr="002D022A">
        <w:trPr>
          <w:trHeight w:val="270"/>
        </w:trPr>
        <w:tc>
          <w:tcPr>
            <w:tcW w:w="53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092AA89B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930A8A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082DDE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D48067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4ED8B2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DBE001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2D812C" w14:textId="77777777" w:rsidR="000A34FD" w:rsidRPr="00C42352" w:rsidRDefault="000A34FD" w:rsidP="00177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 (++)</w:t>
            </w:r>
          </w:p>
        </w:tc>
      </w:tr>
    </w:tbl>
    <w:p w14:paraId="214D7999" w14:textId="77777777" w:rsidR="00CA0804" w:rsidRDefault="00CA0804" w:rsidP="006D7794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43E95D6" w14:textId="427AA583" w:rsidR="006D7794" w:rsidRPr="00EC1FFC" w:rsidRDefault="0017566D" w:rsidP="006D7794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See figure S2 for location of parent cell bodies. </w:t>
      </w:r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AA,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 xml:space="preserve"> a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nterior amygdaloid area;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Acb</w:t>
      </w:r>
      <w:proofErr w:type="spellEnd"/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a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ccumbens nucleus; APTV</w:t>
      </w:r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a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nterior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pretectal</w:t>
      </w:r>
      <w:proofErr w:type="spellEnd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nucleus;</w:t>
      </w:r>
      <w:r w:rsidR="0091171E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BL</w:t>
      </w:r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b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asolateral </w:t>
      </w:r>
      <w:r w:rsidR="007A0F9F">
        <w:rPr>
          <w:rFonts w:ascii="Times New Roman" w:hAnsi="Times New Roman" w:cs="Times New Roman"/>
          <w:sz w:val="20"/>
          <w:szCs w:val="20"/>
          <w:lang w:val="en-CA"/>
        </w:rPr>
        <w:t>amygdaloid nucleus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;</w:t>
      </w:r>
      <w:r w:rsidR="00CA0804">
        <w:rPr>
          <w:rFonts w:ascii="Times New Roman" w:hAnsi="Times New Roman" w:cs="Times New Roman"/>
          <w:sz w:val="20"/>
          <w:szCs w:val="20"/>
          <w:lang w:val="en-CA"/>
        </w:rPr>
        <w:t xml:space="preserve"> CA1, Ammon’s horn field 1; CA2, Ammon’s horn field 2; CA3, Ammon’s horn field 3;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BST</w:t>
      </w:r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bed nucleus of the s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tria terminalis;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Ce</w:t>
      </w:r>
      <w:proofErr w:type="spellEnd"/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c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entral </w:t>
      </w:r>
      <w:r w:rsidR="006D5BAE">
        <w:rPr>
          <w:rFonts w:ascii="Times New Roman" w:hAnsi="Times New Roman" w:cs="Times New Roman"/>
          <w:sz w:val="20"/>
          <w:szCs w:val="20"/>
          <w:lang w:val="en-CA"/>
        </w:rPr>
        <w:t>amygdaloid nucleus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;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Cl</w:t>
      </w:r>
      <w:proofErr w:type="spellEnd"/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c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laustrum;</w:t>
      </w:r>
      <w:r w:rsidR="00AD3376">
        <w:rPr>
          <w:rFonts w:ascii="Times New Roman" w:hAnsi="Times New Roman" w:cs="Times New Roman"/>
          <w:sz w:val="20"/>
          <w:szCs w:val="20"/>
          <w:lang w:val="en-CA"/>
        </w:rPr>
        <w:t xml:space="preserve"> DG, Dentate gyrus GP, Globus </w:t>
      </w:r>
      <w:proofErr w:type="spellStart"/>
      <w:r w:rsidR="00AD3376">
        <w:rPr>
          <w:rFonts w:ascii="Times New Roman" w:hAnsi="Times New Roman" w:cs="Times New Roman"/>
          <w:sz w:val="20"/>
          <w:szCs w:val="20"/>
          <w:lang w:val="en-CA"/>
        </w:rPr>
        <w:t>pallidus</w:t>
      </w:r>
      <w:proofErr w:type="spellEnd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LH</w:t>
      </w:r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l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ateral hypothalamic area;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lHb</w:t>
      </w:r>
      <w:proofErr w:type="spellEnd"/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l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ateral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 w:rsidR="00EC1FFC">
        <w:rPr>
          <w:rFonts w:ascii="Times New Roman" w:hAnsi="Times New Roman" w:cs="Times New Roman"/>
          <w:sz w:val="20"/>
          <w:szCs w:val="20"/>
          <w:lang w:val="en-CA"/>
        </w:rPr>
        <w:t>habenula</w:t>
      </w:r>
      <w:proofErr w:type="spellEnd"/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;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LS</w:t>
      </w:r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l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ateral septum; MB</w:t>
      </w:r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m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ammillary body; MCPO</w:t>
      </w:r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m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agnocellular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preoptic</w:t>
      </w:r>
      <w:proofErr w:type="spellEnd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nucleus;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mCx</w:t>
      </w:r>
      <w:proofErr w:type="spellEnd"/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m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otor cortex; MGV</w:t>
      </w:r>
      <w:r w:rsidR="00EC1FFC" w:rsidRP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m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edial geniculate nucleus; MRN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047F1C">
        <w:rPr>
          <w:rFonts w:ascii="Times New Roman" w:hAnsi="Times New Roman" w:cs="Times New Roman"/>
          <w:sz w:val="20"/>
          <w:szCs w:val="20"/>
          <w:lang w:val="en-CA"/>
        </w:rPr>
        <w:t>median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raphe nucleus; PC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p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aracentral thalamic nucleus; PF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 w:rsidR="00EC1FFC">
        <w:rPr>
          <w:rFonts w:ascii="Times New Roman" w:hAnsi="Times New Roman" w:cs="Times New Roman"/>
          <w:sz w:val="20"/>
          <w:szCs w:val="20"/>
          <w:lang w:val="en-CA"/>
        </w:rPr>
        <w:t>p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arafascicular</w:t>
      </w:r>
      <w:proofErr w:type="spellEnd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thalamic nucleus; PFC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p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refron</w:t>
      </w:r>
      <w:r w:rsidR="0091171E" w:rsidRPr="00EC1FFC">
        <w:rPr>
          <w:rFonts w:ascii="Times New Roman" w:hAnsi="Times New Roman" w:cs="Times New Roman"/>
          <w:sz w:val="20"/>
          <w:szCs w:val="20"/>
          <w:lang w:val="en-CA"/>
        </w:rPr>
        <w:t>t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al cortex; PO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 w:rsidR="00EC1FFC">
        <w:rPr>
          <w:rFonts w:ascii="Times New Roman" w:hAnsi="Times New Roman" w:cs="Times New Roman"/>
          <w:sz w:val="20"/>
          <w:szCs w:val="20"/>
          <w:lang w:val="en-CA"/>
        </w:rPr>
        <w:t>p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reoptic</w:t>
      </w:r>
      <w:proofErr w:type="spellEnd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area</w:t>
      </w:r>
      <w:r w:rsidR="0091171E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l; </w:t>
      </w:r>
      <w:r w:rsidR="006D7794" w:rsidRPr="00EC1FFC">
        <w:rPr>
          <w:rFonts w:ascii="Times New Roman" w:hAnsi="Times New Roman" w:cs="Times New Roman"/>
          <w:sz w:val="20"/>
          <w:szCs w:val="20"/>
        </w:rPr>
        <w:t>SI</w:t>
      </w:r>
      <w:r w:rsidR="00EC1FFC">
        <w:rPr>
          <w:rFonts w:ascii="Times New Roman" w:hAnsi="Times New Roman" w:cs="Times New Roman"/>
          <w:sz w:val="20"/>
          <w:szCs w:val="20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</w:rPr>
        <w:t>s</w:t>
      </w:r>
      <w:r w:rsidR="006D7794" w:rsidRPr="00EC1FFC">
        <w:rPr>
          <w:rFonts w:ascii="Times New Roman" w:hAnsi="Times New Roman" w:cs="Times New Roman"/>
          <w:sz w:val="20"/>
          <w:szCs w:val="20"/>
        </w:rPr>
        <w:t xml:space="preserve">ubstantia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</w:rPr>
        <w:t>innominata</w:t>
      </w:r>
      <w:proofErr w:type="spellEnd"/>
      <w:r w:rsidR="006D7794" w:rsidRPr="00EC1FFC">
        <w:rPr>
          <w:rFonts w:ascii="Times New Roman" w:hAnsi="Times New Roman" w:cs="Times New Roman"/>
          <w:sz w:val="20"/>
          <w:szCs w:val="20"/>
        </w:rPr>
        <w:t xml:space="preserve">; 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SN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s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ubstantia nigra; STN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s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ubthalamic nucleus; STR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s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triatum; SUM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s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upramammillary nucleus</w:t>
      </w:r>
      <w:r w:rsidR="0091171E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;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Tu</w:t>
      </w:r>
      <w:proofErr w:type="spellEnd"/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o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lfactory tubercle; VM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C1FFC">
        <w:rPr>
          <w:rFonts w:ascii="Times New Roman" w:hAnsi="Times New Roman" w:cs="Times New Roman"/>
          <w:sz w:val="20"/>
          <w:szCs w:val="20"/>
          <w:lang w:val="en-CA"/>
        </w:rPr>
        <w:t>v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entr</w:t>
      </w:r>
      <w:r w:rsidR="002D1BA1">
        <w:rPr>
          <w:rFonts w:ascii="Times New Roman" w:hAnsi="Times New Roman" w:cs="Times New Roman"/>
          <w:sz w:val="20"/>
          <w:szCs w:val="20"/>
          <w:lang w:val="en-CA"/>
        </w:rPr>
        <w:t xml:space="preserve">omedial nucleus of thalamus; VP, ventral pallidum; VTA, ventral tegmental area; ZI, </w:t>
      </w:r>
      <w:proofErr w:type="spellStart"/>
      <w:r w:rsidR="002D1BA1">
        <w:rPr>
          <w:rFonts w:ascii="Times New Roman" w:hAnsi="Times New Roman" w:cs="Times New Roman"/>
          <w:sz w:val="20"/>
          <w:szCs w:val="20"/>
          <w:lang w:val="en-CA"/>
        </w:rPr>
        <w:t>z</w:t>
      </w:r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ona</w:t>
      </w:r>
      <w:proofErr w:type="spellEnd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 w:rsidR="006D7794" w:rsidRPr="00EC1FFC">
        <w:rPr>
          <w:rFonts w:ascii="Times New Roman" w:hAnsi="Times New Roman" w:cs="Times New Roman"/>
          <w:sz w:val="20"/>
          <w:szCs w:val="20"/>
          <w:lang w:val="en-CA"/>
        </w:rPr>
        <w:t>incerta</w:t>
      </w:r>
      <w:proofErr w:type="spellEnd"/>
      <w:r w:rsidR="002D1BA1">
        <w:rPr>
          <w:rFonts w:ascii="Times New Roman" w:hAnsi="Times New Roman" w:cs="Times New Roman"/>
          <w:sz w:val="20"/>
          <w:szCs w:val="20"/>
          <w:lang w:val="en-CA"/>
        </w:rPr>
        <w:t>.</w:t>
      </w:r>
    </w:p>
    <w:sectPr w:rsidR="006D7794" w:rsidRPr="00EC1FFC" w:rsidSect="0085579A">
      <w:footerReference w:type="even" r:id="rId9"/>
      <w:footerReference w:type="default" r:id="rId10"/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F1C2D" w14:textId="77777777" w:rsidR="00F03D42" w:rsidRDefault="00F03D42" w:rsidP="001E6CA6">
      <w:pPr>
        <w:spacing w:after="0" w:line="240" w:lineRule="auto"/>
      </w:pPr>
      <w:r>
        <w:separator/>
      </w:r>
    </w:p>
  </w:endnote>
  <w:endnote w:type="continuationSeparator" w:id="0">
    <w:p w14:paraId="00B216DF" w14:textId="77777777" w:rsidR="00F03D42" w:rsidRDefault="00F03D42" w:rsidP="001E6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81C93" w14:textId="77777777" w:rsidR="00F03D42" w:rsidRDefault="00F03D42" w:rsidP="001B3572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F0D1470" w14:textId="77777777" w:rsidR="00F03D42" w:rsidRDefault="00F03D42" w:rsidP="001B357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3D5C8C9" w14:textId="77777777" w:rsidR="00F03D42" w:rsidRDefault="00F03D42" w:rsidP="000E0B3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7F0146" w14:textId="77777777" w:rsidR="00F03D42" w:rsidRPr="000E0B39" w:rsidRDefault="00F03D42" w:rsidP="00C05FF6">
    <w:pPr>
      <w:pStyle w:val="Pieddepage"/>
      <w:ind w:right="360"/>
      <w:rPr>
        <w:rFonts w:ascii="Times New Roman" w:hAnsi="Times New Roman" w:cs="Times New Roman"/>
        <w:sz w:val="20"/>
        <w:szCs w:val="20"/>
      </w:rPr>
    </w:pPr>
  </w:p>
  <w:p w14:paraId="3D60D3BD" w14:textId="77777777" w:rsidR="00F03D42" w:rsidRDefault="00F03D42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06EF82" w14:textId="77777777" w:rsidR="00F03D42" w:rsidRDefault="00F03D42" w:rsidP="001E6CA6">
      <w:pPr>
        <w:spacing w:after="0" w:line="240" w:lineRule="auto"/>
      </w:pPr>
      <w:r>
        <w:separator/>
      </w:r>
    </w:p>
  </w:footnote>
  <w:footnote w:type="continuationSeparator" w:id="0">
    <w:p w14:paraId="1919F14A" w14:textId="77777777" w:rsidR="00F03D42" w:rsidRDefault="00F03D42" w:rsidP="001E6C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F4A72"/>
    <w:multiLevelType w:val="hybridMultilevel"/>
    <w:tmpl w:val="5F68907A"/>
    <w:lvl w:ilvl="0" w:tplc="079C39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D24FF"/>
    <w:multiLevelType w:val="hybridMultilevel"/>
    <w:tmpl w:val="ACC6A35C"/>
    <w:lvl w:ilvl="0" w:tplc="3B58F5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/Libraries&gt;"/>
  </w:docVars>
  <w:rsids>
    <w:rsidRoot w:val="00BE6455"/>
    <w:rsid w:val="00005028"/>
    <w:rsid w:val="0000524D"/>
    <w:rsid w:val="00006180"/>
    <w:rsid w:val="0000689B"/>
    <w:rsid w:val="00007B27"/>
    <w:rsid w:val="000115F7"/>
    <w:rsid w:val="00011652"/>
    <w:rsid w:val="0001255D"/>
    <w:rsid w:val="00013B81"/>
    <w:rsid w:val="0001505B"/>
    <w:rsid w:val="0001687F"/>
    <w:rsid w:val="00016AC9"/>
    <w:rsid w:val="00020171"/>
    <w:rsid w:val="00021D1A"/>
    <w:rsid w:val="000227F6"/>
    <w:rsid w:val="00024626"/>
    <w:rsid w:val="00026BC9"/>
    <w:rsid w:val="00030D0C"/>
    <w:rsid w:val="0003224C"/>
    <w:rsid w:val="00032646"/>
    <w:rsid w:val="000326C3"/>
    <w:rsid w:val="00033AEA"/>
    <w:rsid w:val="00040E70"/>
    <w:rsid w:val="00041A86"/>
    <w:rsid w:val="00042966"/>
    <w:rsid w:val="00043825"/>
    <w:rsid w:val="00046BBF"/>
    <w:rsid w:val="00046EFC"/>
    <w:rsid w:val="00047D07"/>
    <w:rsid w:val="00047F1C"/>
    <w:rsid w:val="000502D1"/>
    <w:rsid w:val="0005159E"/>
    <w:rsid w:val="00051869"/>
    <w:rsid w:val="00052FE2"/>
    <w:rsid w:val="000530C6"/>
    <w:rsid w:val="000532C2"/>
    <w:rsid w:val="00053EC6"/>
    <w:rsid w:val="00056830"/>
    <w:rsid w:val="00062B8E"/>
    <w:rsid w:val="00063B39"/>
    <w:rsid w:val="000677A7"/>
    <w:rsid w:val="00084626"/>
    <w:rsid w:val="00084CDE"/>
    <w:rsid w:val="00086CFF"/>
    <w:rsid w:val="000876BF"/>
    <w:rsid w:val="000900FB"/>
    <w:rsid w:val="00090726"/>
    <w:rsid w:val="00092F13"/>
    <w:rsid w:val="00096DD1"/>
    <w:rsid w:val="00097E65"/>
    <w:rsid w:val="000A2D23"/>
    <w:rsid w:val="000A34FD"/>
    <w:rsid w:val="000A4E20"/>
    <w:rsid w:val="000A5063"/>
    <w:rsid w:val="000A56B1"/>
    <w:rsid w:val="000A5A41"/>
    <w:rsid w:val="000B1384"/>
    <w:rsid w:val="000B2880"/>
    <w:rsid w:val="000B4AB7"/>
    <w:rsid w:val="000B4E90"/>
    <w:rsid w:val="000B642A"/>
    <w:rsid w:val="000C0A9C"/>
    <w:rsid w:val="000C13AB"/>
    <w:rsid w:val="000C674A"/>
    <w:rsid w:val="000D043F"/>
    <w:rsid w:val="000D2951"/>
    <w:rsid w:val="000D3043"/>
    <w:rsid w:val="000D3414"/>
    <w:rsid w:val="000E0B39"/>
    <w:rsid w:val="000E3689"/>
    <w:rsid w:val="000E61F0"/>
    <w:rsid w:val="000E735D"/>
    <w:rsid w:val="000F000D"/>
    <w:rsid w:val="000F18CD"/>
    <w:rsid w:val="000F1EBE"/>
    <w:rsid w:val="000F3692"/>
    <w:rsid w:val="000F4B59"/>
    <w:rsid w:val="000F65DA"/>
    <w:rsid w:val="000F76C3"/>
    <w:rsid w:val="00100043"/>
    <w:rsid w:val="001017E3"/>
    <w:rsid w:val="00102206"/>
    <w:rsid w:val="001034BE"/>
    <w:rsid w:val="00103F8C"/>
    <w:rsid w:val="00106C80"/>
    <w:rsid w:val="00107228"/>
    <w:rsid w:val="00107C33"/>
    <w:rsid w:val="00112DEA"/>
    <w:rsid w:val="00113EE4"/>
    <w:rsid w:val="00117C9F"/>
    <w:rsid w:val="001241BE"/>
    <w:rsid w:val="00132B3B"/>
    <w:rsid w:val="00137B8E"/>
    <w:rsid w:val="0014166D"/>
    <w:rsid w:val="00141A1E"/>
    <w:rsid w:val="00145927"/>
    <w:rsid w:val="00150BCA"/>
    <w:rsid w:val="00154446"/>
    <w:rsid w:val="00160F1C"/>
    <w:rsid w:val="00162311"/>
    <w:rsid w:val="001628A1"/>
    <w:rsid w:val="00162F93"/>
    <w:rsid w:val="00171B2C"/>
    <w:rsid w:val="0017566D"/>
    <w:rsid w:val="00176D04"/>
    <w:rsid w:val="001777F4"/>
    <w:rsid w:val="00177D60"/>
    <w:rsid w:val="00181ACD"/>
    <w:rsid w:val="00181E27"/>
    <w:rsid w:val="00181F16"/>
    <w:rsid w:val="00183808"/>
    <w:rsid w:val="001A1D28"/>
    <w:rsid w:val="001B01C0"/>
    <w:rsid w:val="001B3572"/>
    <w:rsid w:val="001B5B7A"/>
    <w:rsid w:val="001C1E51"/>
    <w:rsid w:val="001C1F53"/>
    <w:rsid w:val="001D0604"/>
    <w:rsid w:val="001D078B"/>
    <w:rsid w:val="001D186C"/>
    <w:rsid w:val="001D293E"/>
    <w:rsid w:val="001D5847"/>
    <w:rsid w:val="001E424E"/>
    <w:rsid w:val="001E61F1"/>
    <w:rsid w:val="001E6CA6"/>
    <w:rsid w:val="001F10AB"/>
    <w:rsid w:val="001F1DFC"/>
    <w:rsid w:val="001F5899"/>
    <w:rsid w:val="001F6F1D"/>
    <w:rsid w:val="001F7877"/>
    <w:rsid w:val="002026B7"/>
    <w:rsid w:val="00204771"/>
    <w:rsid w:val="00207627"/>
    <w:rsid w:val="002106DF"/>
    <w:rsid w:val="002149EE"/>
    <w:rsid w:val="00215E3D"/>
    <w:rsid w:val="00217CF6"/>
    <w:rsid w:val="00227087"/>
    <w:rsid w:val="00227431"/>
    <w:rsid w:val="002350A8"/>
    <w:rsid w:val="002402FB"/>
    <w:rsid w:val="00240A22"/>
    <w:rsid w:val="00242DE1"/>
    <w:rsid w:val="00244ABF"/>
    <w:rsid w:val="00250C7B"/>
    <w:rsid w:val="002533C9"/>
    <w:rsid w:val="002543F6"/>
    <w:rsid w:val="00254641"/>
    <w:rsid w:val="00255B6F"/>
    <w:rsid w:val="002618B8"/>
    <w:rsid w:val="002648B1"/>
    <w:rsid w:val="002720C2"/>
    <w:rsid w:val="00272DAC"/>
    <w:rsid w:val="00280572"/>
    <w:rsid w:val="002809E5"/>
    <w:rsid w:val="00281A7B"/>
    <w:rsid w:val="002834F4"/>
    <w:rsid w:val="002836E8"/>
    <w:rsid w:val="00284CE2"/>
    <w:rsid w:val="002867D8"/>
    <w:rsid w:val="002873B2"/>
    <w:rsid w:val="00287E46"/>
    <w:rsid w:val="0029308A"/>
    <w:rsid w:val="00297544"/>
    <w:rsid w:val="002975F0"/>
    <w:rsid w:val="002A155B"/>
    <w:rsid w:val="002A2312"/>
    <w:rsid w:val="002A7E1B"/>
    <w:rsid w:val="002B2C78"/>
    <w:rsid w:val="002C041B"/>
    <w:rsid w:val="002C5C1A"/>
    <w:rsid w:val="002C5EC3"/>
    <w:rsid w:val="002C6829"/>
    <w:rsid w:val="002D022A"/>
    <w:rsid w:val="002D1BA1"/>
    <w:rsid w:val="002D377B"/>
    <w:rsid w:val="002D3849"/>
    <w:rsid w:val="002D481C"/>
    <w:rsid w:val="002D5348"/>
    <w:rsid w:val="002D5AA8"/>
    <w:rsid w:val="002E3160"/>
    <w:rsid w:val="002E4300"/>
    <w:rsid w:val="002E50FC"/>
    <w:rsid w:val="002E68F7"/>
    <w:rsid w:val="002F351A"/>
    <w:rsid w:val="002F5285"/>
    <w:rsid w:val="002F7083"/>
    <w:rsid w:val="0030159F"/>
    <w:rsid w:val="003031B4"/>
    <w:rsid w:val="00307149"/>
    <w:rsid w:val="00310BC2"/>
    <w:rsid w:val="003115DB"/>
    <w:rsid w:val="0031392F"/>
    <w:rsid w:val="00314789"/>
    <w:rsid w:val="00322830"/>
    <w:rsid w:val="003277EF"/>
    <w:rsid w:val="003314E0"/>
    <w:rsid w:val="00336E02"/>
    <w:rsid w:val="003400AF"/>
    <w:rsid w:val="003409C0"/>
    <w:rsid w:val="00340D51"/>
    <w:rsid w:val="00345C7F"/>
    <w:rsid w:val="00350962"/>
    <w:rsid w:val="00351182"/>
    <w:rsid w:val="00357B13"/>
    <w:rsid w:val="00357C3E"/>
    <w:rsid w:val="00363AA1"/>
    <w:rsid w:val="003641EB"/>
    <w:rsid w:val="00365B37"/>
    <w:rsid w:val="00367D8A"/>
    <w:rsid w:val="00370AC5"/>
    <w:rsid w:val="003720CD"/>
    <w:rsid w:val="00372F9D"/>
    <w:rsid w:val="003771E4"/>
    <w:rsid w:val="00384289"/>
    <w:rsid w:val="00384432"/>
    <w:rsid w:val="003904E0"/>
    <w:rsid w:val="003909FE"/>
    <w:rsid w:val="00396121"/>
    <w:rsid w:val="003A2BD2"/>
    <w:rsid w:val="003A59D5"/>
    <w:rsid w:val="003A768F"/>
    <w:rsid w:val="003B4271"/>
    <w:rsid w:val="003B4E61"/>
    <w:rsid w:val="003B6E71"/>
    <w:rsid w:val="003C17B0"/>
    <w:rsid w:val="003D0FE6"/>
    <w:rsid w:val="003D7A27"/>
    <w:rsid w:val="003E2C2F"/>
    <w:rsid w:val="003F136C"/>
    <w:rsid w:val="003F1C95"/>
    <w:rsid w:val="003F544F"/>
    <w:rsid w:val="003F5ECB"/>
    <w:rsid w:val="00401742"/>
    <w:rsid w:val="004021D3"/>
    <w:rsid w:val="00403158"/>
    <w:rsid w:val="0040504C"/>
    <w:rsid w:val="004077FB"/>
    <w:rsid w:val="004108D1"/>
    <w:rsid w:val="00412BC1"/>
    <w:rsid w:val="004133A3"/>
    <w:rsid w:val="0041669A"/>
    <w:rsid w:val="00416BE6"/>
    <w:rsid w:val="004179C4"/>
    <w:rsid w:val="00426606"/>
    <w:rsid w:val="00430E82"/>
    <w:rsid w:val="00431E8D"/>
    <w:rsid w:val="00433536"/>
    <w:rsid w:val="004365A4"/>
    <w:rsid w:val="0043787D"/>
    <w:rsid w:val="00437FD1"/>
    <w:rsid w:val="0044773A"/>
    <w:rsid w:val="00450217"/>
    <w:rsid w:val="00453DBC"/>
    <w:rsid w:val="00454332"/>
    <w:rsid w:val="00455607"/>
    <w:rsid w:val="00456A09"/>
    <w:rsid w:val="00457082"/>
    <w:rsid w:val="0046129B"/>
    <w:rsid w:val="0046698B"/>
    <w:rsid w:val="004703C5"/>
    <w:rsid w:val="00474480"/>
    <w:rsid w:val="00475EA3"/>
    <w:rsid w:val="004760CC"/>
    <w:rsid w:val="00476B30"/>
    <w:rsid w:val="00480E47"/>
    <w:rsid w:val="0049648D"/>
    <w:rsid w:val="004B0CCA"/>
    <w:rsid w:val="004B2C8B"/>
    <w:rsid w:val="004B6C79"/>
    <w:rsid w:val="004C3238"/>
    <w:rsid w:val="004C3E65"/>
    <w:rsid w:val="004D15EF"/>
    <w:rsid w:val="004D221E"/>
    <w:rsid w:val="004D57DA"/>
    <w:rsid w:val="004E13F9"/>
    <w:rsid w:val="004E224B"/>
    <w:rsid w:val="004E4F63"/>
    <w:rsid w:val="004F18AE"/>
    <w:rsid w:val="004F2CE5"/>
    <w:rsid w:val="004F54E0"/>
    <w:rsid w:val="005004B2"/>
    <w:rsid w:val="005012C9"/>
    <w:rsid w:val="00503D87"/>
    <w:rsid w:val="00503DDF"/>
    <w:rsid w:val="00512ABE"/>
    <w:rsid w:val="00516657"/>
    <w:rsid w:val="00517E8C"/>
    <w:rsid w:val="00523599"/>
    <w:rsid w:val="00523E81"/>
    <w:rsid w:val="00525FF5"/>
    <w:rsid w:val="00527E28"/>
    <w:rsid w:val="00532675"/>
    <w:rsid w:val="00534016"/>
    <w:rsid w:val="005370F8"/>
    <w:rsid w:val="0054354E"/>
    <w:rsid w:val="00545FEA"/>
    <w:rsid w:val="005468B5"/>
    <w:rsid w:val="00547084"/>
    <w:rsid w:val="0055112C"/>
    <w:rsid w:val="005515A8"/>
    <w:rsid w:val="00551956"/>
    <w:rsid w:val="00552D98"/>
    <w:rsid w:val="00555874"/>
    <w:rsid w:val="00561188"/>
    <w:rsid w:val="00562D64"/>
    <w:rsid w:val="00562E8E"/>
    <w:rsid w:val="00563566"/>
    <w:rsid w:val="00563E8C"/>
    <w:rsid w:val="00564279"/>
    <w:rsid w:val="005645D4"/>
    <w:rsid w:val="005675A0"/>
    <w:rsid w:val="005675D3"/>
    <w:rsid w:val="00576C68"/>
    <w:rsid w:val="00582572"/>
    <w:rsid w:val="00583934"/>
    <w:rsid w:val="0058401E"/>
    <w:rsid w:val="005847C6"/>
    <w:rsid w:val="005861C6"/>
    <w:rsid w:val="00595AFE"/>
    <w:rsid w:val="005A1070"/>
    <w:rsid w:val="005A3257"/>
    <w:rsid w:val="005A3C47"/>
    <w:rsid w:val="005A5C32"/>
    <w:rsid w:val="005A6014"/>
    <w:rsid w:val="005B32BE"/>
    <w:rsid w:val="005B3DB8"/>
    <w:rsid w:val="005B4B99"/>
    <w:rsid w:val="005B5400"/>
    <w:rsid w:val="005C1CD1"/>
    <w:rsid w:val="005D1253"/>
    <w:rsid w:val="005D47B7"/>
    <w:rsid w:val="005E0B4E"/>
    <w:rsid w:val="005E4C85"/>
    <w:rsid w:val="005E7FF7"/>
    <w:rsid w:val="005F1884"/>
    <w:rsid w:val="005F2A8C"/>
    <w:rsid w:val="005F32EA"/>
    <w:rsid w:val="005F37F8"/>
    <w:rsid w:val="005F591C"/>
    <w:rsid w:val="00601929"/>
    <w:rsid w:val="00601CC4"/>
    <w:rsid w:val="00602E4A"/>
    <w:rsid w:val="006035D8"/>
    <w:rsid w:val="0060495F"/>
    <w:rsid w:val="006074AE"/>
    <w:rsid w:val="00607938"/>
    <w:rsid w:val="006145E8"/>
    <w:rsid w:val="00614E7D"/>
    <w:rsid w:val="006154EE"/>
    <w:rsid w:val="0061567D"/>
    <w:rsid w:val="00617D0A"/>
    <w:rsid w:val="0062215F"/>
    <w:rsid w:val="00622234"/>
    <w:rsid w:val="00624E66"/>
    <w:rsid w:val="00625D10"/>
    <w:rsid w:val="00626F2A"/>
    <w:rsid w:val="00632DFC"/>
    <w:rsid w:val="006338DF"/>
    <w:rsid w:val="006349CA"/>
    <w:rsid w:val="0063575B"/>
    <w:rsid w:val="00636153"/>
    <w:rsid w:val="00640974"/>
    <w:rsid w:val="0064239B"/>
    <w:rsid w:val="00642CC7"/>
    <w:rsid w:val="0064397B"/>
    <w:rsid w:val="00651265"/>
    <w:rsid w:val="00651779"/>
    <w:rsid w:val="00653DF4"/>
    <w:rsid w:val="0066191A"/>
    <w:rsid w:val="00665619"/>
    <w:rsid w:val="0066681A"/>
    <w:rsid w:val="00667F79"/>
    <w:rsid w:val="006711BC"/>
    <w:rsid w:val="006728B7"/>
    <w:rsid w:val="006734EF"/>
    <w:rsid w:val="00680299"/>
    <w:rsid w:val="00683582"/>
    <w:rsid w:val="00684D97"/>
    <w:rsid w:val="00687A34"/>
    <w:rsid w:val="00694D64"/>
    <w:rsid w:val="006953F0"/>
    <w:rsid w:val="00697201"/>
    <w:rsid w:val="006A0DCD"/>
    <w:rsid w:val="006A1FBF"/>
    <w:rsid w:val="006A3F0F"/>
    <w:rsid w:val="006A567B"/>
    <w:rsid w:val="006B1B5D"/>
    <w:rsid w:val="006B2294"/>
    <w:rsid w:val="006B4D76"/>
    <w:rsid w:val="006B61F8"/>
    <w:rsid w:val="006B7982"/>
    <w:rsid w:val="006C211C"/>
    <w:rsid w:val="006C341D"/>
    <w:rsid w:val="006C74EE"/>
    <w:rsid w:val="006D2C4B"/>
    <w:rsid w:val="006D5BAE"/>
    <w:rsid w:val="006D6DE7"/>
    <w:rsid w:val="006D7794"/>
    <w:rsid w:val="006E0132"/>
    <w:rsid w:val="006E3DCA"/>
    <w:rsid w:val="006E403D"/>
    <w:rsid w:val="006E7EB2"/>
    <w:rsid w:val="006F18C8"/>
    <w:rsid w:val="006F2CBE"/>
    <w:rsid w:val="006F3570"/>
    <w:rsid w:val="006F717B"/>
    <w:rsid w:val="0070023D"/>
    <w:rsid w:val="00700530"/>
    <w:rsid w:val="007056CB"/>
    <w:rsid w:val="00707644"/>
    <w:rsid w:val="00717347"/>
    <w:rsid w:val="0073416F"/>
    <w:rsid w:val="00734963"/>
    <w:rsid w:val="00737618"/>
    <w:rsid w:val="007408AE"/>
    <w:rsid w:val="00743353"/>
    <w:rsid w:val="00743EAD"/>
    <w:rsid w:val="00744CE5"/>
    <w:rsid w:val="00745F48"/>
    <w:rsid w:val="00751AF3"/>
    <w:rsid w:val="00757659"/>
    <w:rsid w:val="007613BE"/>
    <w:rsid w:val="00761A76"/>
    <w:rsid w:val="00767699"/>
    <w:rsid w:val="00770D1D"/>
    <w:rsid w:val="00771B87"/>
    <w:rsid w:val="0077305D"/>
    <w:rsid w:val="00774A9E"/>
    <w:rsid w:val="007765C9"/>
    <w:rsid w:val="00780ADD"/>
    <w:rsid w:val="00782C30"/>
    <w:rsid w:val="00785AB5"/>
    <w:rsid w:val="007A0F9F"/>
    <w:rsid w:val="007A15C6"/>
    <w:rsid w:val="007A2AFA"/>
    <w:rsid w:val="007A3F61"/>
    <w:rsid w:val="007A4551"/>
    <w:rsid w:val="007A60D3"/>
    <w:rsid w:val="007A6831"/>
    <w:rsid w:val="007B0229"/>
    <w:rsid w:val="007B11EB"/>
    <w:rsid w:val="007B6B09"/>
    <w:rsid w:val="007C065C"/>
    <w:rsid w:val="007C0C69"/>
    <w:rsid w:val="007C2D93"/>
    <w:rsid w:val="007C6951"/>
    <w:rsid w:val="007C70C2"/>
    <w:rsid w:val="007D0B1D"/>
    <w:rsid w:val="007D4818"/>
    <w:rsid w:val="007D6A13"/>
    <w:rsid w:val="007D6BD6"/>
    <w:rsid w:val="007D6EE8"/>
    <w:rsid w:val="007E2C3A"/>
    <w:rsid w:val="007E5C81"/>
    <w:rsid w:val="007E5E97"/>
    <w:rsid w:val="007E6702"/>
    <w:rsid w:val="007E6DE5"/>
    <w:rsid w:val="007E6FF2"/>
    <w:rsid w:val="007F0727"/>
    <w:rsid w:val="007F2612"/>
    <w:rsid w:val="007F4ADA"/>
    <w:rsid w:val="007F5233"/>
    <w:rsid w:val="007F5333"/>
    <w:rsid w:val="007F5B0F"/>
    <w:rsid w:val="00805512"/>
    <w:rsid w:val="00805E28"/>
    <w:rsid w:val="00805F2E"/>
    <w:rsid w:val="00811DAA"/>
    <w:rsid w:val="00815FCF"/>
    <w:rsid w:val="00821C4D"/>
    <w:rsid w:val="00821CC4"/>
    <w:rsid w:val="008235EE"/>
    <w:rsid w:val="00824F95"/>
    <w:rsid w:val="00826B1D"/>
    <w:rsid w:val="0083113C"/>
    <w:rsid w:val="00833649"/>
    <w:rsid w:val="008352CF"/>
    <w:rsid w:val="0083563B"/>
    <w:rsid w:val="008370E3"/>
    <w:rsid w:val="0083721D"/>
    <w:rsid w:val="0084770D"/>
    <w:rsid w:val="00852A1F"/>
    <w:rsid w:val="008549B2"/>
    <w:rsid w:val="0085562D"/>
    <w:rsid w:val="0085579A"/>
    <w:rsid w:val="00861273"/>
    <w:rsid w:val="0086172E"/>
    <w:rsid w:val="008663DE"/>
    <w:rsid w:val="00867059"/>
    <w:rsid w:val="00871FE7"/>
    <w:rsid w:val="00872AA3"/>
    <w:rsid w:val="008738C8"/>
    <w:rsid w:val="00876FFE"/>
    <w:rsid w:val="00877D81"/>
    <w:rsid w:val="00880CF9"/>
    <w:rsid w:val="00881F25"/>
    <w:rsid w:val="0088327D"/>
    <w:rsid w:val="00884903"/>
    <w:rsid w:val="00890034"/>
    <w:rsid w:val="00891294"/>
    <w:rsid w:val="008963BD"/>
    <w:rsid w:val="00896452"/>
    <w:rsid w:val="008A40B0"/>
    <w:rsid w:val="008B1A6E"/>
    <w:rsid w:val="008B3315"/>
    <w:rsid w:val="008B59EB"/>
    <w:rsid w:val="008C0BD4"/>
    <w:rsid w:val="008C2AA6"/>
    <w:rsid w:val="008C5181"/>
    <w:rsid w:val="008D129B"/>
    <w:rsid w:val="008D1C14"/>
    <w:rsid w:val="008D5916"/>
    <w:rsid w:val="008D5CB4"/>
    <w:rsid w:val="008D7824"/>
    <w:rsid w:val="008E5976"/>
    <w:rsid w:val="008F346D"/>
    <w:rsid w:val="008F3EA3"/>
    <w:rsid w:val="008F428E"/>
    <w:rsid w:val="008F4D14"/>
    <w:rsid w:val="008F5F07"/>
    <w:rsid w:val="008F6942"/>
    <w:rsid w:val="00900FB6"/>
    <w:rsid w:val="00901D8E"/>
    <w:rsid w:val="00902092"/>
    <w:rsid w:val="0091171E"/>
    <w:rsid w:val="00916506"/>
    <w:rsid w:val="0091713B"/>
    <w:rsid w:val="009203DC"/>
    <w:rsid w:val="0092203A"/>
    <w:rsid w:val="0092215E"/>
    <w:rsid w:val="0092339F"/>
    <w:rsid w:val="00923D88"/>
    <w:rsid w:val="009246CD"/>
    <w:rsid w:val="00932BDE"/>
    <w:rsid w:val="00933B36"/>
    <w:rsid w:val="009378D8"/>
    <w:rsid w:val="00951531"/>
    <w:rsid w:val="009515D6"/>
    <w:rsid w:val="0095368C"/>
    <w:rsid w:val="009562A0"/>
    <w:rsid w:val="00963F3B"/>
    <w:rsid w:val="00965983"/>
    <w:rsid w:val="00967768"/>
    <w:rsid w:val="00973BEB"/>
    <w:rsid w:val="009757F6"/>
    <w:rsid w:val="0097632C"/>
    <w:rsid w:val="00980744"/>
    <w:rsid w:val="00980F5A"/>
    <w:rsid w:val="00983BBC"/>
    <w:rsid w:val="00987709"/>
    <w:rsid w:val="00996D15"/>
    <w:rsid w:val="009A118E"/>
    <w:rsid w:val="009A277A"/>
    <w:rsid w:val="009A6194"/>
    <w:rsid w:val="009A63EA"/>
    <w:rsid w:val="009A6BE5"/>
    <w:rsid w:val="009B06CC"/>
    <w:rsid w:val="009B0CEB"/>
    <w:rsid w:val="009B3A57"/>
    <w:rsid w:val="009B3D25"/>
    <w:rsid w:val="009B580B"/>
    <w:rsid w:val="009B5D33"/>
    <w:rsid w:val="009B71EB"/>
    <w:rsid w:val="009C4409"/>
    <w:rsid w:val="009C448F"/>
    <w:rsid w:val="009C5C9C"/>
    <w:rsid w:val="009C75C5"/>
    <w:rsid w:val="009D3705"/>
    <w:rsid w:val="009D4CDB"/>
    <w:rsid w:val="009D769D"/>
    <w:rsid w:val="009E187A"/>
    <w:rsid w:val="009E314F"/>
    <w:rsid w:val="009E3181"/>
    <w:rsid w:val="009E3A11"/>
    <w:rsid w:val="009E3DE7"/>
    <w:rsid w:val="009E4389"/>
    <w:rsid w:val="009E5007"/>
    <w:rsid w:val="009E5F58"/>
    <w:rsid w:val="009E70FB"/>
    <w:rsid w:val="009F39FA"/>
    <w:rsid w:val="009F7923"/>
    <w:rsid w:val="00A007BE"/>
    <w:rsid w:val="00A01471"/>
    <w:rsid w:val="00A01AB2"/>
    <w:rsid w:val="00A027EB"/>
    <w:rsid w:val="00A04634"/>
    <w:rsid w:val="00A04892"/>
    <w:rsid w:val="00A11301"/>
    <w:rsid w:val="00A145A8"/>
    <w:rsid w:val="00A14E2D"/>
    <w:rsid w:val="00A16809"/>
    <w:rsid w:val="00A2026F"/>
    <w:rsid w:val="00A3128E"/>
    <w:rsid w:val="00A32EC3"/>
    <w:rsid w:val="00A33538"/>
    <w:rsid w:val="00A337BD"/>
    <w:rsid w:val="00A373CC"/>
    <w:rsid w:val="00A3772B"/>
    <w:rsid w:val="00A43007"/>
    <w:rsid w:val="00A44280"/>
    <w:rsid w:val="00A463C9"/>
    <w:rsid w:val="00A46E8D"/>
    <w:rsid w:val="00A47BF8"/>
    <w:rsid w:val="00A50ADF"/>
    <w:rsid w:val="00A545E5"/>
    <w:rsid w:val="00A54C74"/>
    <w:rsid w:val="00A562AD"/>
    <w:rsid w:val="00A65D10"/>
    <w:rsid w:val="00A677C2"/>
    <w:rsid w:val="00A71E81"/>
    <w:rsid w:val="00A72A63"/>
    <w:rsid w:val="00A75DF5"/>
    <w:rsid w:val="00A80D93"/>
    <w:rsid w:val="00A83AB3"/>
    <w:rsid w:val="00A8479F"/>
    <w:rsid w:val="00A86327"/>
    <w:rsid w:val="00A90640"/>
    <w:rsid w:val="00A90710"/>
    <w:rsid w:val="00A91C78"/>
    <w:rsid w:val="00A91EA9"/>
    <w:rsid w:val="00A974C1"/>
    <w:rsid w:val="00AA0A52"/>
    <w:rsid w:val="00AA1766"/>
    <w:rsid w:val="00AA2205"/>
    <w:rsid w:val="00AA40AB"/>
    <w:rsid w:val="00AA68F8"/>
    <w:rsid w:val="00AA7DC9"/>
    <w:rsid w:val="00AB0524"/>
    <w:rsid w:val="00AB3B32"/>
    <w:rsid w:val="00AB5974"/>
    <w:rsid w:val="00AB67DF"/>
    <w:rsid w:val="00AC327E"/>
    <w:rsid w:val="00AC49E1"/>
    <w:rsid w:val="00AC678A"/>
    <w:rsid w:val="00AC67A5"/>
    <w:rsid w:val="00AC6A93"/>
    <w:rsid w:val="00AC6E26"/>
    <w:rsid w:val="00AC7D13"/>
    <w:rsid w:val="00AD02D1"/>
    <w:rsid w:val="00AD3376"/>
    <w:rsid w:val="00AD4833"/>
    <w:rsid w:val="00AD4B20"/>
    <w:rsid w:val="00AE1383"/>
    <w:rsid w:val="00AE467A"/>
    <w:rsid w:val="00AF033A"/>
    <w:rsid w:val="00AF1009"/>
    <w:rsid w:val="00AF1EA1"/>
    <w:rsid w:val="00B10000"/>
    <w:rsid w:val="00B13D02"/>
    <w:rsid w:val="00B1476B"/>
    <w:rsid w:val="00B16250"/>
    <w:rsid w:val="00B22DF1"/>
    <w:rsid w:val="00B24893"/>
    <w:rsid w:val="00B24DCD"/>
    <w:rsid w:val="00B327A7"/>
    <w:rsid w:val="00B33BC1"/>
    <w:rsid w:val="00B3587F"/>
    <w:rsid w:val="00B3628A"/>
    <w:rsid w:val="00B432FF"/>
    <w:rsid w:val="00B44BB1"/>
    <w:rsid w:val="00B4591C"/>
    <w:rsid w:val="00B45AA6"/>
    <w:rsid w:val="00B46AB2"/>
    <w:rsid w:val="00B508F6"/>
    <w:rsid w:val="00B56861"/>
    <w:rsid w:val="00B56F32"/>
    <w:rsid w:val="00B5737E"/>
    <w:rsid w:val="00B61AC6"/>
    <w:rsid w:val="00B61FF2"/>
    <w:rsid w:val="00B62119"/>
    <w:rsid w:val="00B62C5A"/>
    <w:rsid w:val="00B67BD8"/>
    <w:rsid w:val="00B67C0D"/>
    <w:rsid w:val="00B71B8A"/>
    <w:rsid w:val="00B71F5C"/>
    <w:rsid w:val="00B72942"/>
    <w:rsid w:val="00B72B3C"/>
    <w:rsid w:val="00B7454E"/>
    <w:rsid w:val="00B765DC"/>
    <w:rsid w:val="00B770BF"/>
    <w:rsid w:val="00B83288"/>
    <w:rsid w:val="00B83BAF"/>
    <w:rsid w:val="00B840BC"/>
    <w:rsid w:val="00B84414"/>
    <w:rsid w:val="00B85459"/>
    <w:rsid w:val="00B86783"/>
    <w:rsid w:val="00B86D67"/>
    <w:rsid w:val="00B902F3"/>
    <w:rsid w:val="00B93F06"/>
    <w:rsid w:val="00B95018"/>
    <w:rsid w:val="00BA0169"/>
    <w:rsid w:val="00BA09FC"/>
    <w:rsid w:val="00BA2753"/>
    <w:rsid w:val="00BA2BDA"/>
    <w:rsid w:val="00BA3AD2"/>
    <w:rsid w:val="00BA55EE"/>
    <w:rsid w:val="00BA5822"/>
    <w:rsid w:val="00BA6A06"/>
    <w:rsid w:val="00BB174C"/>
    <w:rsid w:val="00BB56B9"/>
    <w:rsid w:val="00BB754F"/>
    <w:rsid w:val="00BB7B1C"/>
    <w:rsid w:val="00BC10CF"/>
    <w:rsid w:val="00BC3054"/>
    <w:rsid w:val="00BC5011"/>
    <w:rsid w:val="00BC5515"/>
    <w:rsid w:val="00BC5C96"/>
    <w:rsid w:val="00BC740E"/>
    <w:rsid w:val="00BD00C8"/>
    <w:rsid w:val="00BD156C"/>
    <w:rsid w:val="00BD58E9"/>
    <w:rsid w:val="00BE16E9"/>
    <w:rsid w:val="00BE44BC"/>
    <w:rsid w:val="00BE6455"/>
    <w:rsid w:val="00BE7BB7"/>
    <w:rsid w:val="00BE7C33"/>
    <w:rsid w:val="00BF0E62"/>
    <w:rsid w:val="00BF2A3E"/>
    <w:rsid w:val="00BF345D"/>
    <w:rsid w:val="00BF462A"/>
    <w:rsid w:val="00C05F73"/>
    <w:rsid w:val="00C05FF6"/>
    <w:rsid w:val="00C06392"/>
    <w:rsid w:val="00C1030B"/>
    <w:rsid w:val="00C114AE"/>
    <w:rsid w:val="00C11583"/>
    <w:rsid w:val="00C16A92"/>
    <w:rsid w:val="00C17283"/>
    <w:rsid w:val="00C20CC4"/>
    <w:rsid w:val="00C21DCC"/>
    <w:rsid w:val="00C24A14"/>
    <w:rsid w:val="00C33E1C"/>
    <w:rsid w:val="00C34920"/>
    <w:rsid w:val="00C40D62"/>
    <w:rsid w:val="00C40E9B"/>
    <w:rsid w:val="00C41871"/>
    <w:rsid w:val="00C43491"/>
    <w:rsid w:val="00C436BF"/>
    <w:rsid w:val="00C512A0"/>
    <w:rsid w:val="00C51606"/>
    <w:rsid w:val="00C52248"/>
    <w:rsid w:val="00C525CE"/>
    <w:rsid w:val="00C546BB"/>
    <w:rsid w:val="00C56C0C"/>
    <w:rsid w:val="00C56DB7"/>
    <w:rsid w:val="00C56F74"/>
    <w:rsid w:val="00C57A86"/>
    <w:rsid w:val="00C57F9A"/>
    <w:rsid w:val="00C62602"/>
    <w:rsid w:val="00C645C3"/>
    <w:rsid w:val="00C753BF"/>
    <w:rsid w:val="00C76372"/>
    <w:rsid w:val="00C82DBB"/>
    <w:rsid w:val="00C87F66"/>
    <w:rsid w:val="00C9340D"/>
    <w:rsid w:val="00C93D0E"/>
    <w:rsid w:val="00C94C87"/>
    <w:rsid w:val="00CA0804"/>
    <w:rsid w:val="00CA3C3A"/>
    <w:rsid w:val="00CA3D8C"/>
    <w:rsid w:val="00CA62D8"/>
    <w:rsid w:val="00CA6E4D"/>
    <w:rsid w:val="00CB55A3"/>
    <w:rsid w:val="00CC1DFE"/>
    <w:rsid w:val="00CC3105"/>
    <w:rsid w:val="00CC3CE9"/>
    <w:rsid w:val="00CC406D"/>
    <w:rsid w:val="00CC7DC0"/>
    <w:rsid w:val="00CD0E6D"/>
    <w:rsid w:val="00CE2197"/>
    <w:rsid w:val="00CF0A12"/>
    <w:rsid w:val="00CF0C2A"/>
    <w:rsid w:val="00CF23DF"/>
    <w:rsid w:val="00CF2F33"/>
    <w:rsid w:val="00CF3C7C"/>
    <w:rsid w:val="00CF4551"/>
    <w:rsid w:val="00CF4C51"/>
    <w:rsid w:val="00D00450"/>
    <w:rsid w:val="00D01975"/>
    <w:rsid w:val="00D03311"/>
    <w:rsid w:val="00D03646"/>
    <w:rsid w:val="00D12BA1"/>
    <w:rsid w:val="00D13243"/>
    <w:rsid w:val="00D1461C"/>
    <w:rsid w:val="00D15042"/>
    <w:rsid w:val="00D21681"/>
    <w:rsid w:val="00D25914"/>
    <w:rsid w:val="00D317C6"/>
    <w:rsid w:val="00D32CDD"/>
    <w:rsid w:val="00D34D43"/>
    <w:rsid w:val="00D36360"/>
    <w:rsid w:val="00D47B42"/>
    <w:rsid w:val="00D53AF4"/>
    <w:rsid w:val="00D53FAC"/>
    <w:rsid w:val="00D54F9F"/>
    <w:rsid w:val="00D5599E"/>
    <w:rsid w:val="00D64234"/>
    <w:rsid w:val="00D64CEC"/>
    <w:rsid w:val="00D675C6"/>
    <w:rsid w:val="00D72EA9"/>
    <w:rsid w:val="00D7769B"/>
    <w:rsid w:val="00D779A4"/>
    <w:rsid w:val="00D84CAC"/>
    <w:rsid w:val="00D9100D"/>
    <w:rsid w:val="00D91936"/>
    <w:rsid w:val="00DA1202"/>
    <w:rsid w:val="00DA21E2"/>
    <w:rsid w:val="00DA7B15"/>
    <w:rsid w:val="00DB025E"/>
    <w:rsid w:val="00DB2742"/>
    <w:rsid w:val="00DB2C4A"/>
    <w:rsid w:val="00DB33BD"/>
    <w:rsid w:val="00DC3498"/>
    <w:rsid w:val="00DC5848"/>
    <w:rsid w:val="00DD1B78"/>
    <w:rsid w:val="00DD1E28"/>
    <w:rsid w:val="00DD234B"/>
    <w:rsid w:val="00DD27DD"/>
    <w:rsid w:val="00DD359F"/>
    <w:rsid w:val="00DD6D69"/>
    <w:rsid w:val="00DD7DC5"/>
    <w:rsid w:val="00DE7689"/>
    <w:rsid w:val="00DF111E"/>
    <w:rsid w:val="00E0012D"/>
    <w:rsid w:val="00E0187B"/>
    <w:rsid w:val="00E01B0D"/>
    <w:rsid w:val="00E02DFA"/>
    <w:rsid w:val="00E04F3E"/>
    <w:rsid w:val="00E071D5"/>
    <w:rsid w:val="00E0753D"/>
    <w:rsid w:val="00E10E8E"/>
    <w:rsid w:val="00E1189E"/>
    <w:rsid w:val="00E11AB3"/>
    <w:rsid w:val="00E122D7"/>
    <w:rsid w:val="00E1465C"/>
    <w:rsid w:val="00E14B5E"/>
    <w:rsid w:val="00E15352"/>
    <w:rsid w:val="00E16625"/>
    <w:rsid w:val="00E203D0"/>
    <w:rsid w:val="00E220DC"/>
    <w:rsid w:val="00E248F7"/>
    <w:rsid w:val="00E3223E"/>
    <w:rsid w:val="00E32D39"/>
    <w:rsid w:val="00E3428E"/>
    <w:rsid w:val="00E35175"/>
    <w:rsid w:val="00E35B28"/>
    <w:rsid w:val="00E35E03"/>
    <w:rsid w:val="00E4164C"/>
    <w:rsid w:val="00E44527"/>
    <w:rsid w:val="00E450BD"/>
    <w:rsid w:val="00E45E35"/>
    <w:rsid w:val="00E50417"/>
    <w:rsid w:val="00E52A20"/>
    <w:rsid w:val="00E53393"/>
    <w:rsid w:val="00E550C9"/>
    <w:rsid w:val="00E56550"/>
    <w:rsid w:val="00E61295"/>
    <w:rsid w:val="00E61CC0"/>
    <w:rsid w:val="00E63FE1"/>
    <w:rsid w:val="00E72E6C"/>
    <w:rsid w:val="00E73B5A"/>
    <w:rsid w:val="00E747D4"/>
    <w:rsid w:val="00E74BF4"/>
    <w:rsid w:val="00E835C7"/>
    <w:rsid w:val="00E8798F"/>
    <w:rsid w:val="00E900B7"/>
    <w:rsid w:val="00E9736F"/>
    <w:rsid w:val="00EA1F2B"/>
    <w:rsid w:val="00EA2E88"/>
    <w:rsid w:val="00EB06F2"/>
    <w:rsid w:val="00EB1C81"/>
    <w:rsid w:val="00EC1FFC"/>
    <w:rsid w:val="00EC26E5"/>
    <w:rsid w:val="00EC2ECA"/>
    <w:rsid w:val="00EC32BB"/>
    <w:rsid w:val="00EC481F"/>
    <w:rsid w:val="00ED469F"/>
    <w:rsid w:val="00ED5517"/>
    <w:rsid w:val="00ED70C0"/>
    <w:rsid w:val="00ED7813"/>
    <w:rsid w:val="00EE107C"/>
    <w:rsid w:val="00EF1ABB"/>
    <w:rsid w:val="00EF5464"/>
    <w:rsid w:val="00EF6C85"/>
    <w:rsid w:val="00F0017B"/>
    <w:rsid w:val="00F03D42"/>
    <w:rsid w:val="00F04135"/>
    <w:rsid w:val="00F050CE"/>
    <w:rsid w:val="00F11BE2"/>
    <w:rsid w:val="00F1230D"/>
    <w:rsid w:val="00F16853"/>
    <w:rsid w:val="00F17776"/>
    <w:rsid w:val="00F22E47"/>
    <w:rsid w:val="00F27679"/>
    <w:rsid w:val="00F307FB"/>
    <w:rsid w:val="00F3093F"/>
    <w:rsid w:val="00F4536B"/>
    <w:rsid w:val="00F4540E"/>
    <w:rsid w:val="00F47715"/>
    <w:rsid w:val="00F50DD2"/>
    <w:rsid w:val="00F510AE"/>
    <w:rsid w:val="00F52711"/>
    <w:rsid w:val="00F530FA"/>
    <w:rsid w:val="00F54B54"/>
    <w:rsid w:val="00F63018"/>
    <w:rsid w:val="00F642AA"/>
    <w:rsid w:val="00F6777E"/>
    <w:rsid w:val="00F73C66"/>
    <w:rsid w:val="00F74D82"/>
    <w:rsid w:val="00F74E74"/>
    <w:rsid w:val="00F77313"/>
    <w:rsid w:val="00F806F8"/>
    <w:rsid w:val="00F91F08"/>
    <w:rsid w:val="00F956EC"/>
    <w:rsid w:val="00F97AFD"/>
    <w:rsid w:val="00FA0B09"/>
    <w:rsid w:val="00FA1993"/>
    <w:rsid w:val="00FA300D"/>
    <w:rsid w:val="00FB1040"/>
    <w:rsid w:val="00FB3E27"/>
    <w:rsid w:val="00FB5DFA"/>
    <w:rsid w:val="00FC02B8"/>
    <w:rsid w:val="00FC147E"/>
    <w:rsid w:val="00FC3159"/>
    <w:rsid w:val="00FC4BB1"/>
    <w:rsid w:val="00FC5D9F"/>
    <w:rsid w:val="00FC6400"/>
    <w:rsid w:val="00FC7ABF"/>
    <w:rsid w:val="00FD312F"/>
    <w:rsid w:val="00FD75DE"/>
    <w:rsid w:val="00FD7C4C"/>
    <w:rsid w:val="00FD7F3B"/>
    <w:rsid w:val="00FE6A42"/>
    <w:rsid w:val="00FF37C9"/>
    <w:rsid w:val="00FF5097"/>
    <w:rsid w:val="00FF50CA"/>
    <w:rsid w:val="00FF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D095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9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D75DE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81A7B"/>
    <w:rPr>
      <w:i/>
      <w:iCs/>
    </w:rPr>
  </w:style>
  <w:style w:type="paragraph" w:styleId="Paragraphedeliste">
    <w:name w:val="List Paragraph"/>
    <w:basedOn w:val="Normal"/>
    <w:uiPriority w:val="34"/>
    <w:qFormat/>
    <w:rsid w:val="00757659"/>
    <w:pPr>
      <w:ind w:left="720"/>
      <w:contextualSpacing/>
    </w:pPr>
  </w:style>
  <w:style w:type="table" w:styleId="Grille">
    <w:name w:val="Table Grid"/>
    <w:basedOn w:val="TableauNormal"/>
    <w:uiPriority w:val="59"/>
    <w:rsid w:val="00E44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3771E4"/>
  </w:style>
  <w:style w:type="paragraph" w:styleId="Textedebulles">
    <w:name w:val="Balloon Text"/>
    <w:basedOn w:val="Normal"/>
    <w:link w:val="TextedebullesCar"/>
    <w:uiPriority w:val="99"/>
    <w:semiHidden/>
    <w:unhideWhenUsed/>
    <w:rsid w:val="00227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7431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E74B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74BF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74BF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4B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4BF4"/>
    <w:rPr>
      <w:b/>
      <w:bCs/>
      <w:sz w:val="20"/>
      <w:szCs w:val="20"/>
    </w:rPr>
  </w:style>
  <w:style w:type="paragraph" w:customStyle="1" w:styleId="Titresection">
    <w:name w:val="Titre section"/>
    <w:basedOn w:val="Normal"/>
    <w:link w:val="TitresectionCar"/>
    <w:qFormat/>
    <w:rsid w:val="00DA7B15"/>
    <w:pPr>
      <w:spacing w:line="480" w:lineRule="auto"/>
    </w:pPr>
    <w:rPr>
      <w:rFonts w:ascii="Times New Roman" w:eastAsia="Times New Roman" w:hAnsi="Times New Roman" w:cs="Times New Roman"/>
      <w:b/>
      <w:sz w:val="24"/>
      <w:szCs w:val="24"/>
      <w:lang w:val="en-CA"/>
    </w:rPr>
  </w:style>
  <w:style w:type="character" w:customStyle="1" w:styleId="TitresectionCar">
    <w:name w:val="Titre section Car"/>
    <w:link w:val="Titresection"/>
    <w:rsid w:val="00DA7B15"/>
    <w:rPr>
      <w:rFonts w:ascii="Times New Roman" w:eastAsia="Times New Roman" w:hAnsi="Times New Roman" w:cs="Times New Roman"/>
      <w:b/>
      <w:sz w:val="24"/>
      <w:szCs w:val="24"/>
      <w:lang w:val="en-CA"/>
    </w:rPr>
  </w:style>
  <w:style w:type="paragraph" w:styleId="Corpsdetexte">
    <w:name w:val="Body Text"/>
    <w:basedOn w:val="Normal"/>
    <w:link w:val="CorpsdetexteCar"/>
    <w:rsid w:val="00DA7B15"/>
    <w:pPr>
      <w:spacing w:after="0" w:line="360" w:lineRule="auto"/>
      <w:jc w:val="both"/>
    </w:pPr>
    <w:rPr>
      <w:rFonts w:ascii="Arial" w:eastAsia="Times New Roman" w:hAnsi="Arial" w:cs="Arial"/>
      <w:sz w:val="24"/>
      <w:szCs w:val="13"/>
      <w:lang w:val="en-US" w:eastAsia="fr-FR"/>
    </w:rPr>
  </w:style>
  <w:style w:type="character" w:customStyle="1" w:styleId="CorpsdetexteCar">
    <w:name w:val="Corps de texte Car"/>
    <w:basedOn w:val="Policepardfaut"/>
    <w:link w:val="Corpsdetexte"/>
    <w:rsid w:val="00DA7B15"/>
    <w:rPr>
      <w:rFonts w:ascii="Arial" w:eastAsia="Times New Roman" w:hAnsi="Arial" w:cs="Arial"/>
      <w:sz w:val="24"/>
      <w:szCs w:val="13"/>
      <w:lang w:val="en-US" w:eastAsia="fr-FR"/>
    </w:rPr>
  </w:style>
  <w:style w:type="character" w:styleId="Lienhypertextesuivi">
    <w:name w:val="FollowedHyperlink"/>
    <w:basedOn w:val="Policepardfaut"/>
    <w:uiPriority w:val="99"/>
    <w:semiHidden/>
    <w:unhideWhenUsed/>
    <w:rsid w:val="00C546BB"/>
    <w:rPr>
      <w:color w:val="800080" w:themeColor="followedHyperlink"/>
      <w:u w:val="single"/>
    </w:rPr>
  </w:style>
  <w:style w:type="character" w:customStyle="1" w:styleId="highlight">
    <w:name w:val="highlight"/>
    <w:basedOn w:val="Policepardfaut"/>
    <w:rsid w:val="00AB67DF"/>
  </w:style>
  <w:style w:type="paragraph" w:styleId="En-tte">
    <w:name w:val="header"/>
    <w:basedOn w:val="Normal"/>
    <w:link w:val="En-tteCar"/>
    <w:uiPriority w:val="99"/>
    <w:unhideWhenUsed/>
    <w:rsid w:val="001E6C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E6CA6"/>
  </w:style>
  <w:style w:type="paragraph" w:styleId="Pieddepage">
    <w:name w:val="footer"/>
    <w:basedOn w:val="Normal"/>
    <w:link w:val="PieddepageCar"/>
    <w:uiPriority w:val="99"/>
    <w:unhideWhenUsed/>
    <w:rsid w:val="001E6C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6CA6"/>
  </w:style>
  <w:style w:type="character" w:styleId="Numrodepage">
    <w:name w:val="page number"/>
    <w:basedOn w:val="Policepardfaut"/>
    <w:uiPriority w:val="99"/>
    <w:semiHidden/>
    <w:unhideWhenUsed/>
    <w:rsid w:val="000E0B39"/>
  </w:style>
  <w:style w:type="paragraph" w:styleId="Rvision">
    <w:name w:val="Revision"/>
    <w:hidden/>
    <w:uiPriority w:val="99"/>
    <w:semiHidden/>
    <w:rsid w:val="008F5F07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85562D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85562D"/>
    <w:pPr>
      <w:spacing w:line="240" w:lineRule="auto"/>
      <w:jc w:val="both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9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D75DE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81A7B"/>
    <w:rPr>
      <w:i/>
      <w:iCs/>
    </w:rPr>
  </w:style>
  <w:style w:type="paragraph" w:styleId="Paragraphedeliste">
    <w:name w:val="List Paragraph"/>
    <w:basedOn w:val="Normal"/>
    <w:uiPriority w:val="34"/>
    <w:qFormat/>
    <w:rsid w:val="00757659"/>
    <w:pPr>
      <w:ind w:left="720"/>
      <w:contextualSpacing/>
    </w:pPr>
  </w:style>
  <w:style w:type="table" w:styleId="Grille">
    <w:name w:val="Table Grid"/>
    <w:basedOn w:val="TableauNormal"/>
    <w:uiPriority w:val="59"/>
    <w:rsid w:val="00E44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3771E4"/>
  </w:style>
  <w:style w:type="paragraph" w:styleId="Textedebulles">
    <w:name w:val="Balloon Text"/>
    <w:basedOn w:val="Normal"/>
    <w:link w:val="TextedebullesCar"/>
    <w:uiPriority w:val="99"/>
    <w:semiHidden/>
    <w:unhideWhenUsed/>
    <w:rsid w:val="00227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7431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E74B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74BF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74BF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4B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4BF4"/>
    <w:rPr>
      <w:b/>
      <w:bCs/>
      <w:sz w:val="20"/>
      <w:szCs w:val="20"/>
    </w:rPr>
  </w:style>
  <w:style w:type="paragraph" w:customStyle="1" w:styleId="Titresection">
    <w:name w:val="Titre section"/>
    <w:basedOn w:val="Normal"/>
    <w:link w:val="TitresectionCar"/>
    <w:qFormat/>
    <w:rsid w:val="00DA7B15"/>
    <w:pPr>
      <w:spacing w:line="480" w:lineRule="auto"/>
    </w:pPr>
    <w:rPr>
      <w:rFonts w:ascii="Times New Roman" w:eastAsia="Times New Roman" w:hAnsi="Times New Roman" w:cs="Times New Roman"/>
      <w:b/>
      <w:sz w:val="24"/>
      <w:szCs w:val="24"/>
      <w:lang w:val="en-CA"/>
    </w:rPr>
  </w:style>
  <w:style w:type="character" w:customStyle="1" w:styleId="TitresectionCar">
    <w:name w:val="Titre section Car"/>
    <w:link w:val="Titresection"/>
    <w:rsid w:val="00DA7B15"/>
    <w:rPr>
      <w:rFonts w:ascii="Times New Roman" w:eastAsia="Times New Roman" w:hAnsi="Times New Roman" w:cs="Times New Roman"/>
      <w:b/>
      <w:sz w:val="24"/>
      <w:szCs w:val="24"/>
      <w:lang w:val="en-CA"/>
    </w:rPr>
  </w:style>
  <w:style w:type="paragraph" w:styleId="Corpsdetexte">
    <w:name w:val="Body Text"/>
    <w:basedOn w:val="Normal"/>
    <w:link w:val="CorpsdetexteCar"/>
    <w:rsid w:val="00DA7B15"/>
    <w:pPr>
      <w:spacing w:after="0" w:line="360" w:lineRule="auto"/>
      <w:jc w:val="both"/>
    </w:pPr>
    <w:rPr>
      <w:rFonts w:ascii="Arial" w:eastAsia="Times New Roman" w:hAnsi="Arial" w:cs="Arial"/>
      <w:sz w:val="24"/>
      <w:szCs w:val="13"/>
      <w:lang w:val="en-US" w:eastAsia="fr-FR"/>
    </w:rPr>
  </w:style>
  <w:style w:type="character" w:customStyle="1" w:styleId="CorpsdetexteCar">
    <w:name w:val="Corps de texte Car"/>
    <w:basedOn w:val="Policepardfaut"/>
    <w:link w:val="Corpsdetexte"/>
    <w:rsid w:val="00DA7B15"/>
    <w:rPr>
      <w:rFonts w:ascii="Arial" w:eastAsia="Times New Roman" w:hAnsi="Arial" w:cs="Arial"/>
      <w:sz w:val="24"/>
      <w:szCs w:val="13"/>
      <w:lang w:val="en-US" w:eastAsia="fr-FR"/>
    </w:rPr>
  </w:style>
  <w:style w:type="character" w:styleId="Lienhypertextesuivi">
    <w:name w:val="FollowedHyperlink"/>
    <w:basedOn w:val="Policepardfaut"/>
    <w:uiPriority w:val="99"/>
    <w:semiHidden/>
    <w:unhideWhenUsed/>
    <w:rsid w:val="00C546BB"/>
    <w:rPr>
      <w:color w:val="800080" w:themeColor="followedHyperlink"/>
      <w:u w:val="single"/>
    </w:rPr>
  </w:style>
  <w:style w:type="character" w:customStyle="1" w:styleId="highlight">
    <w:name w:val="highlight"/>
    <w:basedOn w:val="Policepardfaut"/>
    <w:rsid w:val="00AB67DF"/>
  </w:style>
  <w:style w:type="paragraph" w:styleId="En-tte">
    <w:name w:val="header"/>
    <w:basedOn w:val="Normal"/>
    <w:link w:val="En-tteCar"/>
    <w:uiPriority w:val="99"/>
    <w:unhideWhenUsed/>
    <w:rsid w:val="001E6C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E6CA6"/>
  </w:style>
  <w:style w:type="paragraph" w:styleId="Pieddepage">
    <w:name w:val="footer"/>
    <w:basedOn w:val="Normal"/>
    <w:link w:val="PieddepageCar"/>
    <w:uiPriority w:val="99"/>
    <w:unhideWhenUsed/>
    <w:rsid w:val="001E6C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6CA6"/>
  </w:style>
  <w:style w:type="character" w:styleId="Numrodepage">
    <w:name w:val="page number"/>
    <w:basedOn w:val="Policepardfaut"/>
    <w:uiPriority w:val="99"/>
    <w:semiHidden/>
    <w:unhideWhenUsed/>
    <w:rsid w:val="000E0B39"/>
  </w:style>
  <w:style w:type="paragraph" w:styleId="Rvision">
    <w:name w:val="Revision"/>
    <w:hidden/>
    <w:uiPriority w:val="99"/>
    <w:semiHidden/>
    <w:rsid w:val="008F5F07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85562D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85562D"/>
    <w:pPr>
      <w:spacing w:line="240" w:lineRule="auto"/>
      <w:jc w:val="both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D5A2CB-A3B9-3D4C-B2E7-AFD1955B8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89</Words>
  <Characters>2140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Martin Parent</cp:lastModifiedBy>
  <cp:revision>10</cp:revision>
  <cp:lastPrinted>2014-01-08T21:51:00Z</cp:lastPrinted>
  <dcterms:created xsi:type="dcterms:W3CDTF">2014-01-07T17:32:00Z</dcterms:created>
  <dcterms:modified xsi:type="dcterms:W3CDTF">2014-01-08T22:01:00Z</dcterms:modified>
</cp:coreProperties>
</file>